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51CEB" w14:textId="252EB1B7" w:rsidR="005A35BA" w:rsidRPr="006A475F" w:rsidRDefault="005A35BA" w:rsidP="005A35B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A475F">
        <w:rPr>
          <w:rFonts w:ascii="Times New Roman" w:hAnsi="Times New Roman" w:cs="Times New Roman"/>
          <w:b/>
          <w:bCs/>
        </w:rPr>
        <w:t>Supplementary Material</w:t>
      </w:r>
    </w:p>
    <w:p w14:paraId="052A976E" w14:textId="77777777" w:rsidR="00CD086B" w:rsidRPr="006A475F" w:rsidRDefault="00CD086B" w:rsidP="005A35B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CBFF7B9" w14:textId="1283892C" w:rsidR="005A35BA" w:rsidRDefault="00361016" w:rsidP="005A35B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61016">
        <w:rPr>
          <w:rFonts w:ascii="Times New Roman" w:hAnsi="Times New Roman" w:cs="Times New Roman"/>
          <w:b/>
          <w:bCs/>
          <w:lang w:val="en-US"/>
        </w:rPr>
        <w:t xml:space="preserve">Incidence and outcomes of </w:t>
      </w:r>
      <w:r w:rsidRPr="00361016">
        <w:rPr>
          <w:rFonts w:ascii="Times New Roman" w:hAnsi="Times New Roman" w:cs="Times New Roman"/>
          <w:b/>
          <w:bCs/>
        </w:rPr>
        <w:t>surgically managed ectopic pregnancy in women with disabilities: A population-based cross-sectional study</w:t>
      </w:r>
    </w:p>
    <w:p w14:paraId="20E2888F" w14:textId="77777777" w:rsidR="00361016" w:rsidRPr="006A475F" w:rsidRDefault="00361016" w:rsidP="005A35BA">
      <w:pPr>
        <w:spacing w:after="0" w:line="240" w:lineRule="auto"/>
        <w:rPr>
          <w:rFonts w:ascii="Times New Roman" w:hAnsi="Times New Roman" w:cs="Times New Roman"/>
        </w:rPr>
      </w:pPr>
    </w:p>
    <w:p w14:paraId="4EC496C2" w14:textId="43F17C0A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A475F">
        <w:rPr>
          <w:rFonts w:ascii="Times New Roman" w:hAnsi="Times New Roman" w:cs="Times New Roman"/>
        </w:rPr>
        <w:t>eFigure</w:t>
      </w:r>
      <w:proofErr w:type="spellEnd"/>
      <w:r w:rsidRPr="006A475F">
        <w:rPr>
          <w:rFonts w:ascii="Times New Roman" w:hAnsi="Times New Roman" w:cs="Times New Roman"/>
        </w:rPr>
        <w:t xml:space="preserve"> 1. Flow diagram of included hospitalizations from the National Inpatient Sample, 2016-2021</w:t>
      </w:r>
    </w:p>
    <w:p w14:paraId="5D60DD3D" w14:textId="77777777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081A71" w14:textId="37A2AA1A" w:rsidR="00440106" w:rsidRPr="006A475F" w:rsidRDefault="00440106" w:rsidP="0044010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A475F">
        <w:rPr>
          <w:rFonts w:ascii="Times New Roman" w:hAnsi="Times New Roman" w:cs="Times New Roman"/>
        </w:rPr>
        <w:t>eTable</w:t>
      </w:r>
      <w:proofErr w:type="spellEnd"/>
      <w:r w:rsidRPr="006A475F">
        <w:rPr>
          <w:rFonts w:ascii="Times New Roman" w:hAnsi="Times New Roman" w:cs="Times New Roman"/>
        </w:rPr>
        <w:t xml:space="preserve"> 1. Diagnostic and procedure codes used to define study variables</w:t>
      </w:r>
    </w:p>
    <w:p w14:paraId="378A142B" w14:textId="77777777" w:rsidR="00B40C0F" w:rsidRPr="006A475F" w:rsidRDefault="00B40C0F" w:rsidP="00440106">
      <w:pPr>
        <w:spacing w:after="0" w:line="240" w:lineRule="auto"/>
        <w:rPr>
          <w:rFonts w:ascii="Times New Roman" w:hAnsi="Times New Roman" w:cs="Times New Roman"/>
        </w:rPr>
      </w:pPr>
    </w:p>
    <w:p w14:paraId="42B8FE59" w14:textId="7D6DABB6" w:rsidR="00B40C0F" w:rsidRPr="006A475F" w:rsidRDefault="00B40C0F" w:rsidP="0044010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6A475F">
        <w:rPr>
          <w:rFonts w:ascii="Times New Roman" w:hAnsi="Times New Roman" w:cs="Times New Roman"/>
        </w:rPr>
        <w:t>eTable</w:t>
      </w:r>
      <w:proofErr w:type="spellEnd"/>
      <w:r w:rsidRPr="006A475F">
        <w:rPr>
          <w:rFonts w:ascii="Times New Roman" w:hAnsi="Times New Roman" w:cs="Times New Roman"/>
        </w:rPr>
        <w:t xml:space="preserve"> 2. Characteristics of National Inpatient Sample records for patients with and without disabilities who had an obstetric delivery between 2016-2021</w:t>
      </w:r>
    </w:p>
    <w:p w14:paraId="231F7CEB" w14:textId="77777777" w:rsidR="00440106" w:rsidRPr="006A475F" w:rsidRDefault="00440106" w:rsidP="00CD086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144580" w14:textId="7C6A1616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A475F">
        <w:rPr>
          <w:rFonts w:ascii="Times New Roman" w:hAnsi="Times New Roman" w:cs="Times New Roman"/>
          <w:lang w:val="en-US"/>
        </w:rPr>
        <w:t>eTable</w:t>
      </w:r>
      <w:proofErr w:type="spellEnd"/>
      <w:r w:rsidRPr="006A475F">
        <w:rPr>
          <w:rFonts w:ascii="Times New Roman" w:hAnsi="Times New Roman" w:cs="Times New Roman"/>
          <w:lang w:val="en-US"/>
        </w:rPr>
        <w:t xml:space="preserve"> </w:t>
      </w:r>
      <w:r w:rsidR="00B40C0F" w:rsidRPr="006A475F">
        <w:rPr>
          <w:rFonts w:ascii="Times New Roman" w:hAnsi="Times New Roman" w:cs="Times New Roman"/>
          <w:lang w:val="en-US"/>
        </w:rPr>
        <w:t>3</w:t>
      </w:r>
      <w:r w:rsidRPr="006A475F">
        <w:rPr>
          <w:rFonts w:ascii="Times New Roman" w:hAnsi="Times New Roman" w:cs="Times New Roman"/>
          <w:lang w:val="en-US"/>
        </w:rPr>
        <w:t xml:space="preserve">. </w:t>
      </w:r>
      <w:r w:rsidR="00167F3E" w:rsidRPr="006A475F">
        <w:rPr>
          <w:rFonts w:ascii="Times New Roman" w:hAnsi="Times New Roman" w:cs="Times New Roman"/>
          <w:lang w:val="en-US"/>
        </w:rPr>
        <w:t>O</w:t>
      </w:r>
      <w:r w:rsidR="00440106" w:rsidRPr="006A475F">
        <w:rPr>
          <w:rFonts w:ascii="Times New Roman" w:hAnsi="Times New Roman" w:cs="Times New Roman (Body CS)"/>
          <w:color w:val="000000"/>
          <w:lang w:val="en-US"/>
        </w:rPr>
        <w:t xml:space="preserve">utcomes of surgically managed ectopic pregnancy by disability status, National Inpatient Sample </w:t>
      </w:r>
      <w:r w:rsidR="00440106" w:rsidRPr="006A475F">
        <w:rPr>
          <w:rFonts w:ascii="Times New Roman" w:hAnsi="Times New Roman" w:cs="Times New Roman (Body CS)"/>
          <w:color w:val="000000"/>
        </w:rPr>
        <w:t xml:space="preserve">2016-2021, </w:t>
      </w:r>
      <w:r w:rsidR="00167F3E" w:rsidRPr="006A475F">
        <w:rPr>
          <w:rFonts w:ascii="Times New Roman" w:hAnsi="Times New Roman" w:cs="Times New Roman (Body CS)"/>
          <w:color w:val="000000"/>
        </w:rPr>
        <w:t xml:space="preserve">further assessed by </w:t>
      </w:r>
      <w:r w:rsidR="00440106" w:rsidRPr="006A475F">
        <w:rPr>
          <w:rFonts w:ascii="Times New Roman" w:hAnsi="Times New Roman" w:cs="Times New Roman (Body CS)"/>
          <w:color w:val="000000"/>
        </w:rPr>
        <w:t xml:space="preserve">additionally adjusting for comorbidities and excluding cases of Cesarean scar pregnancy </w:t>
      </w:r>
    </w:p>
    <w:p w14:paraId="6CBB1F42" w14:textId="77777777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48EDFC5" w14:textId="77777777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</w:rPr>
      </w:pPr>
    </w:p>
    <w:p w14:paraId="3173AF0D" w14:textId="77777777" w:rsidR="00CD086B" w:rsidRPr="006A475F" w:rsidRDefault="00CD086B">
      <w:pPr>
        <w:rPr>
          <w:rFonts w:ascii="Times New Roman" w:hAnsi="Times New Roman" w:cs="Times New Roman"/>
        </w:rPr>
      </w:pPr>
      <w:r w:rsidRPr="006A475F">
        <w:rPr>
          <w:rFonts w:ascii="Times New Roman" w:hAnsi="Times New Roman" w:cs="Times New Roman"/>
        </w:rPr>
        <w:br w:type="page"/>
      </w:r>
    </w:p>
    <w:p w14:paraId="245C82CE" w14:textId="50C2126E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r w:rsidRPr="0019150A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19150A">
        <w:rPr>
          <w:rFonts w:ascii="Times New Roman" w:hAnsi="Times New Roman" w:cs="Times New Roman"/>
          <w:b/>
          <w:bCs/>
        </w:rPr>
        <w:t xml:space="preserve"> 1. Flow diagram of included hospitalizations from the National Inpatient Sample, 2016-2021</w:t>
      </w:r>
      <w:r w:rsidR="00363535" w:rsidRPr="0019150A">
        <w:rPr>
          <w:rFonts w:ascii="Times New Roman" w:hAnsi="Times New Roman" w:cs="Times New Roman"/>
          <w:b/>
          <w:bCs/>
        </w:rPr>
        <w:t xml:space="preserve"> (unweighted frequencies)</w:t>
      </w:r>
    </w:p>
    <w:p w14:paraId="56282465" w14:textId="77777777" w:rsidR="00CD086B" w:rsidRPr="006A475F" w:rsidRDefault="00CD086B" w:rsidP="00CD086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291BCE0" w14:textId="6F84C482" w:rsidR="00CD086B" w:rsidRDefault="00CD086B" w:rsidP="00CD086B">
      <w:pPr>
        <w:spacing w:after="0" w:line="240" w:lineRule="auto"/>
        <w:rPr>
          <w:rFonts w:ascii="Times New Roman" w:hAnsi="Times New Roman" w:cs="Times New Roman"/>
        </w:rPr>
      </w:pPr>
      <w:r w:rsidRPr="006A475F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53739C9F" wp14:editId="67A89D50">
            <wp:extent cx="5943600" cy="3210737"/>
            <wp:effectExtent l="0" t="0" r="0" b="2540"/>
            <wp:docPr id="1343842484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42484" name="Picture 1" descr="A flowchart of a patie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0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9C307" w14:textId="77777777" w:rsidR="00167F3E" w:rsidRPr="006A475F" w:rsidRDefault="00167F3E">
      <w:pPr>
        <w:rPr>
          <w:rFonts w:ascii="Times New Roman" w:hAnsi="Times New Roman" w:cs="Times New Roman"/>
        </w:rPr>
        <w:sectPr w:rsidR="00167F3E" w:rsidRPr="006A475F" w:rsidSect="00167F3E">
          <w:pgSz w:w="12240" w:h="15840"/>
          <w:pgMar w:top="1361" w:right="1361" w:bottom="1361" w:left="1361" w:header="709" w:footer="709" w:gutter="0"/>
          <w:cols w:space="708"/>
          <w:docGrid w:linePitch="360"/>
        </w:sectPr>
      </w:pPr>
    </w:p>
    <w:p w14:paraId="135AFF95" w14:textId="77777777" w:rsidR="00167F3E" w:rsidRPr="006A475F" w:rsidRDefault="00167F3E" w:rsidP="00167F3E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r w:rsidRPr="006A475F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6A475F">
        <w:rPr>
          <w:rFonts w:ascii="Times New Roman" w:hAnsi="Times New Roman" w:cs="Times New Roman"/>
          <w:b/>
          <w:bCs/>
        </w:rPr>
        <w:t xml:space="preserve"> 1. Diagnostic and procedure codes used to define study variables</w:t>
      </w:r>
    </w:p>
    <w:p w14:paraId="1239BF9C" w14:textId="77777777" w:rsidR="00167F3E" w:rsidRPr="006A475F" w:rsidRDefault="00167F3E" w:rsidP="00167F3E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3119"/>
        <w:gridCol w:w="9781"/>
      </w:tblGrid>
      <w:tr w:rsidR="00493499" w:rsidRPr="006A475F" w14:paraId="1CA4C5E9" w14:textId="77777777" w:rsidTr="0049349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7888D5" w14:textId="6F7B977E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Study Variabl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7261FF5" w14:textId="134438D3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Diagnostic and/or Procedure Codes</w:t>
            </w:r>
          </w:p>
        </w:tc>
      </w:tr>
      <w:tr w:rsidR="00493499" w:rsidRPr="006A475F" w14:paraId="007BD92F" w14:textId="77777777" w:rsidTr="00493499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8492F3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Sample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</w:tcPr>
          <w:p w14:paraId="2AA469CE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28D60545" w14:textId="77777777" w:rsidTr="00493499">
        <w:tc>
          <w:tcPr>
            <w:tcW w:w="3119" w:type="dxa"/>
            <w:tcBorders>
              <w:top w:val="nil"/>
              <w:bottom w:val="nil"/>
            </w:tcBorders>
          </w:tcPr>
          <w:p w14:paraId="2A478F48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Ectopic pregnancy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14:paraId="16508145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CM O00 </w:t>
            </w:r>
            <w:r w:rsidRPr="006A475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D</w:t>
            </w: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at least one PCS code for surgical management of ectopic pregnancy </w:t>
            </w:r>
          </w:p>
          <w:p w14:paraId="70D85F53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6AA0A00" w14:textId="6B6B55AD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Prespecified ICD-10-PCS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U9700Z, 0U970ZX, 0U970ZZ, 0U973ZZ, 0U9740Z, 0U974ZX, 0U974ZZ, 0U9770Z, 0U977ZX, 0U977ZZ, 0U9780Z, 0U978ZX, 0U978ZZ, 0UC70ZZ, 0UC73ZZ, 0UC74ZZ, 0UC77ZZ, 0UC78ZZ, 10D20ZZ, 10D24ZZ, 10D27ZZ, 10D28ZZ, 10T20ZZ, 10T23ZZ, 10T24ZZ, 10T27ZZ, 10T28ZZ, 0U550ZZ, 0U553ZZ, 0U554ZZ, 0U557ZZ, 0U558ZZ, 0U560ZZ, 0U563ZZ, 0U564ZZ, 0U567ZZ, 0U568ZZ, 0UB50ZZ, 0UB53ZZ, 0UB54ZZ, 0UB57ZZ, 0UB58ZZ, 0UB60ZZ, 0UB63ZZ, 0UB64ZZ, 0UB67ZZ, 0UB68ZZ, 0UT50ZZ, 0UT54ZZ, 0UT57ZZ, 0UT58ZZ, 0UT5FZZ, 0UT60ZZ, 0UT64ZZ, 0UT67ZZ, 0UT68ZZ, 0UT6FZZ, 0U9500Z, 0U950ZX, 0U950ZZ, 0U950ZZ, 0U953ZZ, 0U9540Z, 0U954ZX, 0U954ZZ, 0U9570Z, 0U957ZX, 0U957ZZ, 0U957ZZ, 0U9580Z, 0U958ZX, 0U958ZZ, 0U958ZZ, 0U9600Z, 0U960ZX, 0U960ZZ, 0U963ZZ, 0U9640Z, 0U964ZX, 0U964ZZ, 0U9670Z, 0U967ZX, 0U967ZZ, 0U9680Z, 0U968ZX, 0U968ZZ, 0UC50ZZ, 0UC53ZZ, 0UC54ZZ, 0UC57ZZ, 0UC58ZZ, 0UC60ZZ, 0UC63ZZ, 0UC64ZZ, 0UC67ZZ, 0UC68ZZ</w:t>
            </w:r>
          </w:p>
          <w:p w14:paraId="25527DCF" w14:textId="77777777" w:rsidR="00167F3E" w:rsidRPr="006A475F" w:rsidRDefault="00167F3E" w:rsidP="00D9476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7D9778F7" w14:textId="3F97D2A6" w:rsidR="00167F3E" w:rsidRPr="006A475F" w:rsidRDefault="00167F3E" w:rsidP="00D9476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Dataset-</w:t>
            </w:r>
            <w:proofErr w:type="spellStart"/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derived</w:t>
            </w:r>
            <w:r w:rsidR="002D448D" w:rsidRPr="006A47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ICD-10-PCS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UC94ZZ, 0UQ40ZZ, 0W9G3ZZ, 0W9J0ZZ, 0W9N4ZZ, 10A00ZZ, 10A03ZZ, 10E0XZZ, 0D9W0ZZ, 0D9W4ZX, 0D9W4ZZ, 0DCW0ZZ, 0DCW4ZZ, 0DNW4ZZ, 0U504ZZ, 0U508ZZ, 0U514ZZ, 0U904ZZ, 0U910ZZ, 0UB00ZZ, 0UB04ZX, 0UB04ZZ, 0UB07ZZ, 0UB08ZX, 0UB10ZX, 0UB10ZZ, 0UB14ZZ, 0UB24ZZ, 0UB40ZZ, 0UB90ZX, 0UB90ZZ, 0UB94ZZ, 0UB98ZZ, 0UC04ZZ, 0UC14ZZ, 0UC90ZZ, 0UCF4ZZ, 0UJ30ZZ, 0UJ34ZZ, 0UJ80ZZ, 0UJ84ZZ, 0UJD0ZZ, 0UJD4ZZ, 0UL60ZZ, 0UL70ZZ, 0UQ00ZZ, 0UQ10ZZ, 0UQ90ZZ, 0UQ94ZZ, 0UT00ZZ, 0UT04ZZ, 0UT07ZZ, 0UT08ZZ, 0UT10ZZ, 0UT70ZZ, 0UT74ZZ, 0UT78ZZ, 0UT7FZZ, 0UT90ZL, 0UT90ZZ, 0UT94ZZ, 0UT97ZZ, 0UT98ZZ, 0UT9FZZ, 0W3J0ZZ, 0W3J4ZZ, 0W3R0ZZ, 0W3R4ZZ, 0W9G0ZZ, 0W9G4ZZ, 0W9J40Z, 0W9J4ZZ, 0WCG0ZZ, 0WCG4ZZ, 0WCH0ZZ, 0WCJ0ZZ, 0WCJ4ZZ, 0WJG0ZZ, 0WJG4ZZ, 0WJJ0ZZ, 0WJJ4ZZ, 0WJR4ZZ, 10D00Z0, 10D00Z1, 10D00Z2, 10J20ZZ, 10J23ZZ, 10J24ZZ, 10J27ZZ, 0UB50ZX, 0UB54ZX, 0UB57ZX, 0UB58ZX, 0UB60ZX, 0UB64ZX, 0UB68ZX, 0UB70ZX, 0UB70ZZ, 0UB74ZZ, 0UQ50ZZ, 0UQ60ZZ</w:t>
            </w:r>
          </w:p>
          <w:p w14:paraId="76AB6887" w14:textId="0FC2BBC5" w:rsidR="001A5654" w:rsidRPr="006A475F" w:rsidRDefault="001A5654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A5654" w:rsidRPr="006A475F" w14:paraId="474531B7" w14:textId="77777777" w:rsidTr="00493499">
        <w:tc>
          <w:tcPr>
            <w:tcW w:w="3119" w:type="dxa"/>
            <w:tcBorders>
              <w:top w:val="nil"/>
              <w:bottom w:val="nil"/>
            </w:tcBorders>
          </w:tcPr>
          <w:p w14:paraId="0ADE96A4" w14:textId="3511774E" w:rsidR="001A5654" w:rsidRPr="006A475F" w:rsidRDefault="0080472D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1A5654" w:rsidRPr="006A475F">
              <w:rPr>
                <w:rFonts w:ascii="Times New Roman" w:hAnsi="Times New Roman" w:cs="Times New Roman"/>
                <w:sz w:val="21"/>
                <w:szCs w:val="21"/>
              </w:rPr>
              <w:t>esarean scar pregnancy</w:t>
            </w:r>
          </w:p>
          <w:p w14:paraId="3CA69029" w14:textId="77777777" w:rsidR="001A5654" w:rsidRPr="006A475F" w:rsidRDefault="001A5654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81" w:type="dxa"/>
            <w:tcBorders>
              <w:top w:val="nil"/>
              <w:bottom w:val="nil"/>
            </w:tcBorders>
          </w:tcPr>
          <w:p w14:paraId="5CF53D80" w14:textId="76E89EE0" w:rsidR="001A5654" w:rsidRPr="006A475F" w:rsidRDefault="001A5654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O3421</w:t>
            </w:r>
          </w:p>
        </w:tc>
      </w:tr>
      <w:tr w:rsidR="00493499" w:rsidRPr="006A475F" w14:paraId="4EDDF94E" w14:textId="77777777" w:rsidTr="00493499">
        <w:tc>
          <w:tcPr>
            <w:tcW w:w="3119" w:type="dxa"/>
            <w:tcBorders>
              <w:top w:val="nil"/>
            </w:tcBorders>
          </w:tcPr>
          <w:p w14:paraId="3594F61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Exposure</w:t>
            </w:r>
          </w:p>
        </w:tc>
        <w:tc>
          <w:tcPr>
            <w:tcW w:w="9781" w:type="dxa"/>
            <w:tcBorders>
              <w:top w:val="nil"/>
            </w:tcBorders>
          </w:tcPr>
          <w:p w14:paraId="2EB0C763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6A47CD91" w14:textId="77777777" w:rsidTr="00493499">
        <w:tc>
          <w:tcPr>
            <w:tcW w:w="3119" w:type="dxa"/>
          </w:tcPr>
          <w:p w14:paraId="34B20518" w14:textId="1D885DF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Disability (by type)</w:t>
            </w:r>
          </w:p>
        </w:tc>
        <w:tc>
          <w:tcPr>
            <w:tcW w:w="9781" w:type="dxa"/>
          </w:tcPr>
          <w:p w14:paraId="2C7A48CE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0F9F7307" w14:textId="77777777" w:rsidTr="00493499">
        <w:tc>
          <w:tcPr>
            <w:tcW w:w="3119" w:type="dxa"/>
          </w:tcPr>
          <w:p w14:paraId="5FA61F7F" w14:textId="1389A1A1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Physical </w:t>
            </w:r>
          </w:p>
        </w:tc>
        <w:tc>
          <w:tcPr>
            <w:tcW w:w="9781" w:type="dxa"/>
          </w:tcPr>
          <w:p w14:paraId="5A51CFD8" w14:textId="51E22326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CM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Q675, Q66, Q676, Q677, Q678, E343, E230, Q019, Q02, Q03, Q04, Q06, Q078, Q079, G901, Q75, Q76, Q77, Q78, Q79, Q72, Q73, Q74, Q71, Q05, Q70, E220, M45, M46, M863, M864, M865, M866, M500, M502, M503, M508, M509, M510, M512, M513, M514, M518, M519, M224, M232, M233, M234, M235, M238, M239, M15, M16, M17, M18, M19, M42, M91, M92, M93, M87, M80, M353, M05, M06, M47, G80, G90, G40, G81, G60, G11, G328, G57, G58, G35, G71, G72, G70, G54, G55, G36, G37, G95, G10, G23, G241, G242, G243, G244, G245, G248, G249, G25, G82, G83, G61, G62, G63, G318, G20, G21, I69, B91, G12, S020, S021,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023, S028, S029, S061, S062, S063, S064, S065, S066, S068, S069, S07, S77, S87, S970, Z993, Z998, S324, S325, S328, S140, S141, S240, S241, S340, S341, S343, M218, S78, S88, S980, S983, Z894, Z895, Z896, S48, S58, S684, Z891, Z892</w:t>
            </w:r>
          </w:p>
        </w:tc>
      </w:tr>
      <w:tr w:rsidR="00493499" w:rsidRPr="006A475F" w14:paraId="06973C82" w14:textId="77777777" w:rsidTr="00493499">
        <w:tc>
          <w:tcPr>
            <w:tcW w:w="3119" w:type="dxa"/>
          </w:tcPr>
          <w:p w14:paraId="730C9A0C" w14:textId="220A4940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ensory </w:t>
            </w:r>
          </w:p>
        </w:tc>
        <w:tc>
          <w:tcPr>
            <w:tcW w:w="9781" w:type="dxa"/>
          </w:tcPr>
          <w:p w14:paraId="29BE5A34" w14:textId="4D1D90FC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CM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90, H913, H918, H919, Q160, Q161, Q163, Q164, Q165, Q169, H54, H25, H26, H30, H31, Q111, Q112, Q131, Q133, Q138, Q150, H44, H201, H476, H40, H42, H55, E1031, E1032, E1033, E1035, E1131, E1132, E1133, E1134, E1135, H34, H35, H36</w:t>
            </w:r>
          </w:p>
        </w:tc>
      </w:tr>
      <w:tr w:rsidR="00493499" w:rsidRPr="006A475F" w14:paraId="7BB984C2" w14:textId="77777777" w:rsidTr="00493499">
        <w:tc>
          <w:tcPr>
            <w:tcW w:w="3119" w:type="dxa"/>
          </w:tcPr>
          <w:p w14:paraId="72F902DE" w14:textId="7FA8D2B8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ntellectual </w:t>
            </w:r>
          </w:p>
        </w:tc>
        <w:tc>
          <w:tcPr>
            <w:tcW w:w="9781" w:type="dxa"/>
          </w:tcPr>
          <w:p w14:paraId="12C3C717" w14:textId="024FFE79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CM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840, F843, F845, F848, F849, Q860, F70, F71, F72, F73, F78, F79, Q90, Q91, Q920, Q921, Q922, Q925, Q927, Q928, Q929, Q93, Q971, Q992, Q998, Q851, Q861, Q871, Q8723, Q8731, Q878</w:t>
            </w:r>
          </w:p>
        </w:tc>
      </w:tr>
      <w:tr w:rsidR="00493499" w:rsidRPr="006A475F" w14:paraId="2AD4C622" w14:textId="77777777" w:rsidTr="00493499">
        <w:tc>
          <w:tcPr>
            <w:tcW w:w="3119" w:type="dxa"/>
          </w:tcPr>
          <w:p w14:paraId="1F5EE7BF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  <w:u w:val="single"/>
              </w:rPr>
              <w:t xml:space="preserve">Outcomes </w:t>
            </w:r>
          </w:p>
        </w:tc>
        <w:tc>
          <w:tcPr>
            <w:tcW w:w="9781" w:type="dxa"/>
          </w:tcPr>
          <w:p w14:paraId="16ED5B50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5AF25B23" w14:textId="77777777" w:rsidTr="00493499">
        <w:tc>
          <w:tcPr>
            <w:tcW w:w="3119" w:type="dxa"/>
          </w:tcPr>
          <w:p w14:paraId="3FC1D76D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Route of surgery</w:t>
            </w:r>
          </w:p>
        </w:tc>
        <w:tc>
          <w:tcPr>
            <w:tcW w:w="9781" w:type="dxa"/>
          </w:tcPr>
          <w:p w14:paraId="0A72389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000DEA52" w14:textId="77777777" w:rsidTr="00493499">
        <w:tc>
          <w:tcPr>
            <w:tcW w:w="3119" w:type="dxa"/>
          </w:tcPr>
          <w:p w14:paraId="1E9F3CD6" w14:textId="56F3DEFA" w:rsidR="00167F3E" w:rsidRPr="006A475F" w:rsidRDefault="00167F3E" w:rsidP="00167F3E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Minimally invasive</w:t>
            </w:r>
          </w:p>
        </w:tc>
        <w:tc>
          <w:tcPr>
            <w:tcW w:w="9781" w:type="dxa"/>
          </w:tcPr>
          <w:p w14:paraId="5DED9F87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3, 4, 7, 8, or F in the 5</w:t>
            </w:r>
            <w:r w:rsidRPr="006A47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digit</w:t>
            </w:r>
          </w:p>
        </w:tc>
      </w:tr>
      <w:tr w:rsidR="00493499" w:rsidRPr="006A475F" w14:paraId="59B62288" w14:textId="77777777" w:rsidTr="00493499">
        <w:tc>
          <w:tcPr>
            <w:tcW w:w="3119" w:type="dxa"/>
          </w:tcPr>
          <w:p w14:paraId="30E2EAF6" w14:textId="50A12BFD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Open/Abdominal</w:t>
            </w:r>
          </w:p>
        </w:tc>
        <w:tc>
          <w:tcPr>
            <w:tcW w:w="9781" w:type="dxa"/>
          </w:tcPr>
          <w:p w14:paraId="0B82838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0 in the 5</w:t>
            </w:r>
            <w:r w:rsidRPr="006A47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digit</w:t>
            </w:r>
          </w:p>
          <w:p w14:paraId="0C5CA86D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4B306837" w14:textId="77777777" w:rsidTr="00493499">
        <w:tc>
          <w:tcPr>
            <w:tcW w:w="3119" w:type="dxa"/>
          </w:tcPr>
          <w:p w14:paraId="3B579971" w14:textId="61749C13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Nature of surgery</w:t>
            </w:r>
          </w:p>
        </w:tc>
        <w:tc>
          <w:tcPr>
            <w:tcW w:w="9781" w:type="dxa"/>
          </w:tcPr>
          <w:p w14:paraId="2AA65C5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611BB044" w14:textId="77777777" w:rsidTr="00493499">
        <w:tc>
          <w:tcPr>
            <w:tcW w:w="3119" w:type="dxa"/>
          </w:tcPr>
          <w:p w14:paraId="1B1AE930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Salpingostomy (tubal sparing)</w:t>
            </w:r>
          </w:p>
        </w:tc>
        <w:tc>
          <w:tcPr>
            <w:tcW w:w="9781" w:type="dxa"/>
          </w:tcPr>
          <w:p w14:paraId="4AE8D40C" w14:textId="44B1D7AA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PCS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D20ZZ, 10D24ZZ, 10D27ZZ, 10D28ZZ, 10T20ZZ, 10T23ZZ, 10T24ZZ, 10T27ZZ, 10T28ZZ, 0U9500Z, 0U950ZX, 0U950ZZ, 0U950ZZ, 0U953ZZ, 0U9540Z, 0U954ZX, 0U954ZZ, 0U9570Z, 0U957ZX, 0U957ZZ, 0U957ZZ, 0U9580Z, 0U958ZX, 0U958ZZ, 0U958ZZ, 0U9600Z, 0U960ZX, 0U960ZZ, 0U963ZZ, 0U9640Z, 0U964ZX, 0U964ZZ, 0U9670Z, 0U967ZX, 0U967ZZ, 0U9680Z, 0U968ZX, 0U968ZZ, 0UC50ZZ, 0UC53ZZ, 0UC54ZZ, 0UC57ZZ, 0UC58ZZ, 0UC60ZZ, 0UC63ZZ, 0UC64ZZ, 0UC67ZZ, 0UC68ZZ, 0UQ50ZZ, 0UQ60ZZ</w:t>
            </w:r>
          </w:p>
        </w:tc>
      </w:tr>
      <w:tr w:rsidR="00493499" w:rsidRPr="006A475F" w14:paraId="1EFB25A5" w14:textId="77777777" w:rsidTr="00493499">
        <w:tc>
          <w:tcPr>
            <w:tcW w:w="3119" w:type="dxa"/>
          </w:tcPr>
          <w:p w14:paraId="7E460DB8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Salpingectomy (tubal removal)</w:t>
            </w:r>
          </w:p>
        </w:tc>
        <w:tc>
          <w:tcPr>
            <w:tcW w:w="9781" w:type="dxa"/>
          </w:tcPr>
          <w:p w14:paraId="0FDDC706" w14:textId="75AB7111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ICD-10-PCS: </w:t>
            </w:r>
            <w:r w:rsidRPr="006A475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U550ZZ, 0U553ZZ, 0U554ZZ, 0U557ZZ, 0U558ZZ, 0U560ZZ, 0U563ZZ, 0U564ZZ, 0U567ZZ, 0U568ZZ, 0UB50ZZ, 0UB53ZZ, 0UB54ZZ, 0UB57ZZ, 0UB58ZZ, 0UB60ZZ, 0UB63ZZ, 0UB64ZZ, 0UB67ZZ, 0UB68ZZ, 0UT50ZZ, 0UT54ZZ, 0UT57ZZ, 0UT58ZZ, 0UT5FZZ, 0UT60ZZ, 0UT64ZZ, 0UT67ZZ, 0UT68ZZ, 0UT6FZZ, 0UB50ZX, 0UB54ZX, 0UB57ZX, 0UB58ZX, 0UB60ZX, 0UB64ZX, 0UB68ZX, 0UB70ZX, 0UB70ZZ, 0UB74ZZ</w:t>
            </w:r>
          </w:p>
          <w:p w14:paraId="4A28EC39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670A006B" w14:textId="77777777" w:rsidTr="00493499">
        <w:tc>
          <w:tcPr>
            <w:tcW w:w="3119" w:type="dxa"/>
          </w:tcPr>
          <w:p w14:paraId="2FAB6A16" w14:textId="77777777" w:rsidR="00167F3E" w:rsidRPr="006A475F" w:rsidRDefault="00167F3E" w:rsidP="00167F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Hysterectomy </w:t>
            </w:r>
          </w:p>
        </w:tc>
        <w:tc>
          <w:tcPr>
            <w:tcW w:w="9781" w:type="dxa"/>
          </w:tcPr>
          <w:p w14:paraId="121B6250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0UB9, 0UT9</w:t>
            </w:r>
          </w:p>
          <w:p w14:paraId="5E11AC40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6B76A95C" w14:textId="77777777" w:rsidTr="00493499">
        <w:tc>
          <w:tcPr>
            <w:tcW w:w="3119" w:type="dxa"/>
          </w:tcPr>
          <w:p w14:paraId="05BEFBAA" w14:textId="77777777" w:rsidR="00167F3E" w:rsidRPr="006A475F" w:rsidRDefault="00167F3E" w:rsidP="00167F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Oophorectomy </w:t>
            </w:r>
          </w:p>
        </w:tc>
        <w:tc>
          <w:tcPr>
            <w:tcW w:w="9781" w:type="dxa"/>
          </w:tcPr>
          <w:p w14:paraId="2AF67797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0UB0, 0UB1, 0UB2, 0UT0, 0UT1, 0UT2</w:t>
            </w:r>
          </w:p>
          <w:p w14:paraId="0AC966BA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2C7D6958" w14:textId="77777777" w:rsidTr="00493499">
        <w:tc>
          <w:tcPr>
            <w:tcW w:w="3119" w:type="dxa"/>
          </w:tcPr>
          <w:p w14:paraId="424C2CAD" w14:textId="77777777" w:rsidR="00167F3E" w:rsidRPr="006A475F" w:rsidRDefault="00167F3E" w:rsidP="00167F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Blood transfusion </w:t>
            </w:r>
          </w:p>
        </w:tc>
        <w:tc>
          <w:tcPr>
            <w:tcW w:w="9781" w:type="dxa"/>
          </w:tcPr>
          <w:p w14:paraId="7F5AC53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30230, 30233, 30240, 30243</w:t>
            </w:r>
          </w:p>
          <w:p w14:paraId="7BB82582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With H, K, L, M, N, P, R, T in the 6</w:t>
            </w:r>
            <w:r w:rsidRPr="006A47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digit and 0 or 1 in the 7</w:t>
            </w:r>
            <w:r w:rsidRPr="006A47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digit</w:t>
            </w:r>
          </w:p>
          <w:p w14:paraId="584D6736" w14:textId="32A84051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493499" w:rsidRPr="006A475F" w14:paraId="0C9054C4" w14:textId="77777777" w:rsidTr="00493499">
        <w:tc>
          <w:tcPr>
            <w:tcW w:w="3119" w:type="dxa"/>
          </w:tcPr>
          <w:p w14:paraId="623F2FEE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Bilateral salpingectomy</w:t>
            </w:r>
          </w:p>
        </w:tc>
        <w:tc>
          <w:tcPr>
            <w:tcW w:w="9781" w:type="dxa"/>
          </w:tcPr>
          <w:p w14:paraId="673B2C72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0UB7, 0UT7</w:t>
            </w:r>
          </w:p>
          <w:p w14:paraId="2D1EAAEF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55EA3A3D" w14:textId="77777777" w:rsidTr="00493499">
        <w:tc>
          <w:tcPr>
            <w:tcW w:w="3119" w:type="dxa"/>
          </w:tcPr>
          <w:p w14:paraId="181090B0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Tubal ligation</w:t>
            </w:r>
          </w:p>
        </w:tc>
        <w:tc>
          <w:tcPr>
            <w:tcW w:w="9781" w:type="dxa"/>
          </w:tcPr>
          <w:p w14:paraId="7D020D7D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PCS: 0U57, 0UL7, 0UF7</w:t>
            </w:r>
          </w:p>
          <w:p w14:paraId="4E8B6D3A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4BAE5393" w14:textId="77777777" w:rsidTr="00493499">
        <w:tc>
          <w:tcPr>
            <w:tcW w:w="3119" w:type="dxa"/>
          </w:tcPr>
          <w:p w14:paraId="15C90CC8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Baseline characteristics</w:t>
            </w:r>
          </w:p>
        </w:tc>
        <w:tc>
          <w:tcPr>
            <w:tcW w:w="9781" w:type="dxa"/>
          </w:tcPr>
          <w:p w14:paraId="5CFC073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67128807" w14:textId="77777777" w:rsidTr="00493499">
        <w:tc>
          <w:tcPr>
            <w:tcW w:w="3119" w:type="dxa"/>
          </w:tcPr>
          <w:p w14:paraId="79C912E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</w:tc>
        <w:tc>
          <w:tcPr>
            <w:tcW w:w="9781" w:type="dxa"/>
          </w:tcPr>
          <w:p w14:paraId="31E631D5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3F633B1E" w14:textId="77777777" w:rsidTr="00493499">
        <w:tc>
          <w:tcPr>
            <w:tcW w:w="3119" w:type="dxa"/>
          </w:tcPr>
          <w:p w14:paraId="4CF9519A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urrent smoker</w:t>
            </w:r>
          </w:p>
        </w:tc>
        <w:tc>
          <w:tcPr>
            <w:tcW w:w="9781" w:type="dxa"/>
          </w:tcPr>
          <w:p w14:paraId="13BC71B7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F17.2, Z72.0, O99.33</w:t>
            </w:r>
          </w:p>
        </w:tc>
      </w:tr>
      <w:tr w:rsidR="00493499" w:rsidRPr="006A475F" w14:paraId="0782BAB6" w14:textId="77777777" w:rsidTr="00493499">
        <w:tc>
          <w:tcPr>
            <w:tcW w:w="3119" w:type="dxa"/>
          </w:tcPr>
          <w:p w14:paraId="5CDFCC3B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Former smoker </w:t>
            </w:r>
          </w:p>
        </w:tc>
        <w:tc>
          <w:tcPr>
            <w:tcW w:w="9781" w:type="dxa"/>
          </w:tcPr>
          <w:p w14:paraId="360D3DD0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Z87.891</w:t>
            </w:r>
          </w:p>
          <w:p w14:paraId="10AAE793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4A0522F8" w14:textId="77777777" w:rsidTr="00493499">
        <w:tc>
          <w:tcPr>
            <w:tcW w:w="3119" w:type="dxa"/>
          </w:tcPr>
          <w:p w14:paraId="3D419675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Diabetes </w:t>
            </w:r>
          </w:p>
        </w:tc>
        <w:tc>
          <w:tcPr>
            <w:tcW w:w="9781" w:type="dxa"/>
          </w:tcPr>
          <w:p w14:paraId="315CE318" w14:textId="77777777" w:rsidR="00167F3E" w:rsidRPr="006A475F" w:rsidRDefault="00167F3E" w:rsidP="00167F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E10.0, E10.1, E10.9, E11.0, E11.1, E11.9, E12.0, E12.1, E12.9, E13.0, E13.1, E13.9, E14.0, E14.1, E14.9, E10.2–E10.8, E11.2–E11.8, E12.2–E12.8, E13.2–E13.8, E14.2–E14.8</w:t>
            </w:r>
          </w:p>
          <w:p w14:paraId="66A4595D" w14:textId="437FA2A7" w:rsidR="00167F3E" w:rsidRPr="006A475F" w:rsidRDefault="00167F3E" w:rsidP="00167F3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455E007C" w14:textId="77777777" w:rsidTr="00493499">
        <w:tc>
          <w:tcPr>
            <w:tcW w:w="3119" w:type="dxa"/>
          </w:tcPr>
          <w:p w14:paraId="421B6A4C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Hypertension </w:t>
            </w:r>
          </w:p>
        </w:tc>
        <w:tc>
          <w:tcPr>
            <w:tcW w:w="9781" w:type="dxa"/>
          </w:tcPr>
          <w:p w14:paraId="12EECBBD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I10, I11-I13, I15</w:t>
            </w:r>
          </w:p>
          <w:p w14:paraId="30C9B629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93499" w:rsidRPr="006A475F" w14:paraId="5B088ED4" w14:textId="77777777" w:rsidTr="00493499">
        <w:tc>
          <w:tcPr>
            <w:tcW w:w="3119" w:type="dxa"/>
          </w:tcPr>
          <w:p w14:paraId="42457ABA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</w:tc>
        <w:tc>
          <w:tcPr>
            <w:tcW w:w="9781" w:type="dxa"/>
          </w:tcPr>
          <w:p w14:paraId="7E81F7B3" w14:textId="725BF412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Binary composite indicator representing ≥1 of the following conditions</w:t>
            </w:r>
          </w:p>
        </w:tc>
      </w:tr>
      <w:tr w:rsidR="00493499" w:rsidRPr="006A475F" w14:paraId="53C00644" w14:textId="77777777" w:rsidTr="00493499">
        <w:tc>
          <w:tcPr>
            <w:tcW w:w="3119" w:type="dxa"/>
          </w:tcPr>
          <w:p w14:paraId="725C3E25" w14:textId="025DD492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Congestive heart failure</w:t>
            </w:r>
          </w:p>
        </w:tc>
        <w:tc>
          <w:tcPr>
            <w:tcW w:w="9781" w:type="dxa"/>
          </w:tcPr>
          <w:p w14:paraId="57C8F73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I09.9, I11.0, I13.0, I13.2, I25.5, I42.0, I42.5–I42.9, I43, I50, P29.0</w:t>
            </w:r>
          </w:p>
        </w:tc>
      </w:tr>
      <w:tr w:rsidR="00493499" w:rsidRPr="006A475F" w14:paraId="0CEC2027" w14:textId="77777777" w:rsidTr="00493499">
        <w:tc>
          <w:tcPr>
            <w:tcW w:w="3119" w:type="dxa"/>
          </w:tcPr>
          <w:p w14:paraId="08BD3506" w14:textId="597BEDC7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Cardiac arrhythmias</w:t>
            </w:r>
          </w:p>
        </w:tc>
        <w:tc>
          <w:tcPr>
            <w:tcW w:w="9781" w:type="dxa"/>
          </w:tcPr>
          <w:p w14:paraId="5DA7E43F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I44.1–I44.3, I45.6, I45.9, I47–I49, R00.0, R00.1, R00.8, T82.1, Z45.0, Z95.0</w:t>
            </w:r>
          </w:p>
        </w:tc>
      </w:tr>
      <w:tr w:rsidR="00493499" w:rsidRPr="006A475F" w14:paraId="58C31916" w14:textId="77777777" w:rsidTr="00493499">
        <w:tc>
          <w:tcPr>
            <w:tcW w:w="3119" w:type="dxa"/>
          </w:tcPr>
          <w:p w14:paraId="599A34C9" w14:textId="3F0FBABE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Valvular disease</w:t>
            </w:r>
          </w:p>
        </w:tc>
        <w:tc>
          <w:tcPr>
            <w:tcW w:w="9781" w:type="dxa"/>
          </w:tcPr>
          <w:p w14:paraId="0BE7DAD7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A52.0, I05–I08, I09.1, I09.8, I34–I39, Q23.0–Q23.3, Z95.2–Z95.4</w:t>
            </w:r>
          </w:p>
        </w:tc>
      </w:tr>
      <w:tr w:rsidR="00493499" w:rsidRPr="006A475F" w14:paraId="19056B59" w14:textId="77777777" w:rsidTr="00493499">
        <w:tc>
          <w:tcPr>
            <w:tcW w:w="3119" w:type="dxa"/>
          </w:tcPr>
          <w:p w14:paraId="4FA6368F" w14:textId="544A3CEA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Pulmonary circulation disorders</w:t>
            </w:r>
          </w:p>
        </w:tc>
        <w:tc>
          <w:tcPr>
            <w:tcW w:w="9781" w:type="dxa"/>
          </w:tcPr>
          <w:p w14:paraId="3687F66C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I26, I27, I28.0, I28.8, I28.9</w:t>
            </w:r>
          </w:p>
        </w:tc>
      </w:tr>
      <w:tr w:rsidR="00493499" w:rsidRPr="006A475F" w14:paraId="2075F288" w14:textId="77777777" w:rsidTr="00493499">
        <w:tc>
          <w:tcPr>
            <w:tcW w:w="3119" w:type="dxa"/>
          </w:tcPr>
          <w:p w14:paraId="3F15C059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Peripheral vascular disorders</w:t>
            </w:r>
          </w:p>
          <w:p w14:paraId="7FF3EE33" w14:textId="77777777" w:rsidR="008C478E" w:rsidRPr="006A475F" w:rsidRDefault="008C478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81" w:type="dxa"/>
          </w:tcPr>
          <w:p w14:paraId="4C06158F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I70, I71, I73.1, I73.8, I73.9, I77.1, I79.0, I79.2, K55.1, K55.8, K55.9, Z95.8, Z95.9</w:t>
            </w:r>
          </w:p>
        </w:tc>
      </w:tr>
      <w:tr w:rsidR="00493499" w:rsidRPr="006A475F" w14:paraId="199751E8" w14:textId="77777777" w:rsidTr="00493499">
        <w:tc>
          <w:tcPr>
            <w:tcW w:w="3119" w:type="dxa"/>
          </w:tcPr>
          <w:p w14:paraId="67E60E3D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Psychiatric illness</w:t>
            </w:r>
          </w:p>
        </w:tc>
        <w:tc>
          <w:tcPr>
            <w:tcW w:w="9781" w:type="dxa"/>
          </w:tcPr>
          <w:p w14:paraId="7FBD3B42" w14:textId="3F8C11AC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Binary composite indicator representing ≥1 of the following conditions</w:t>
            </w:r>
          </w:p>
        </w:tc>
      </w:tr>
      <w:tr w:rsidR="00493499" w:rsidRPr="006A475F" w14:paraId="0DF6780E" w14:textId="77777777" w:rsidTr="00493499">
        <w:tc>
          <w:tcPr>
            <w:tcW w:w="3119" w:type="dxa"/>
          </w:tcPr>
          <w:p w14:paraId="5D2DFF94" w14:textId="5746CAB6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Depression </w:t>
            </w:r>
          </w:p>
        </w:tc>
        <w:tc>
          <w:tcPr>
            <w:tcW w:w="9781" w:type="dxa"/>
          </w:tcPr>
          <w:p w14:paraId="48B2C9D9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F20.4, F31.3–F31.5, F32, F33, F34.1, F41.2, F43.2</w:t>
            </w:r>
          </w:p>
        </w:tc>
      </w:tr>
      <w:tr w:rsidR="00493499" w:rsidRPr="006A475F" w14:paraId="51B4C51C" w14:textId="77777777" w:rsidTr="00493499">
        <w:tc>
          <w:tcPr>
            <w:tcW w:w="3119" w:type="dxa"/>
          </w:tcPr>
          <w:p w14:paraId="43686BFB" w14:textId="51DB9B0E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Alcohol use disorder</w:t>
            </w:r>
          </w:p>
        </w:tc>
        <w:tc>
          <w:tcPr>
            <w:tcW w:w="9781" w:type="dxa"/>
          </w:tcPr>
          <w:p w14:paraId="18034D2F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F10, E52, G62.1, I42.6, K29.2, K70.0, K70.3, K70.9, T51, Z50.2, Z71.4, Z72.1</w:t>
            </w:r>
          </w:p>
        </w:tc>
      </w:tr>
      <w:tr w:rsidR="00493499" w:rsidRPr="006A475F" w14:paraId="5846AE0E" w14:textId="77777777" w:rsidTr="00493499">
        <w:tc>
          <w:tcPr>
            <w:tcW w:w="3119" w:type="dxa"/>
          </w:tcPr>
          <w:p w14:paraId="1EFAB67D" w14:textId="70D85A59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Drug use disorder</w:t>
            </w:r>
          </w:p>
        </w:tc>
        <w:tc>
          <w:tcPr>
            <w:tcW w:w="9781" w:type="dxa"/>
          </w:tcPr>
          <w:p w14:paraId="1337A1C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: F11–F16, F18, F19, Z71.5, Z72.2</w:t>
            </w:r>
          </w:p>
        </w:tc>
      </w:tr>
      <w:tr w:rsidR="00493499" w:rsidRPr="006A475F" w14:paraId="398860F9" w14:textId="77777777" w:rsidTr="00493499">
        <w:tc>
          <w:tcPr>
            <w:tcW w:w="3119" w:type="dxa"/>
          </w:tcPr>
          <w:p w14:paraId="1EC133CB" w14:textId="77777777" w:rsidR="00167F3E" w:rsidRPr="006A475F" w:rsidRDefault="00167F3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Anxiety </w:t>
            </w:r>
          </w:p>
          <w:p w14:paraId="2A90299A" w14:textId="77777777" w:rsidR="008C478E" w:rsidRPr="006A475F" w:rsidRDefault="008C478E" w:rsidP="00D9476A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81" w:type="dxa"/>
          </w:tcPr>
          <w:p w14:paraId="7798BC9A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F40, F41</w:t>
            </w:r>
          </w:p>
        </w:tc>
      </w:tr>
      <w:tr w:rsidR="00493499" w:rsidRPr="006A475F" w14:paraId="2C8E3E93" w14:textId="77777777" w:rsidTr="00493499">
        <w:tc>
          <w:tcPr>
            <w:tcW w:w="3119" w:type="dxa"/>
          </w:tcPr>
          <w:p w14:paraId="3691E04B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Obesity </w:t>
            </w:r>
          </w:p>
          <w:p w14:paraId="3FFD020E" w14:textId="77777777" w:rsidR="008C478E" w:rsidRPr="006A475F" w:rsidRDefault="008C478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81" w:type="dxa"/>
          </w:tcPr>
          <w:p w14:paraId="6844A581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E66</w:t>
            </w:r>
          </w:p>
        </w:tc>
      </w:tr>
      <w:tr w:rsidR="00493499" w:rsidRPr="006A475F" w14:paraId="1DE58DA8" w14:textId="77777777" w:rsidTr="00493499">
        <w:tc>
          <w:tcPr>
            <w:tcW w:w="3119" w:type="dxa"/>
          </w:tcPr>
          <w:p w14:paraId="680358C7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Gynecologic disease</w:t>
            </w:r>
          </w:p>
        </w:tc>
        <w:tc>
          <w:tcPr>
            <w:tcW w:w="9781" w:type="dxa"/>
          </w:tcPr>
          <w:p w14:paraId="6371C027" w14:textId="2932083D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Binary composite indicator representing ≥1 of the following conditions</w:t>
            </w:r>
          </w:p>
        </w:tc>
      </w:tr>
      <w:tr w:rsidR="00493499" w:rsidRPr="006A475F" w14:paraId="7D5FA075" w14:textId="77777777" w:rsidTr="00493499">
        <w:tc>
          <w:tcPr>
            <w:tcW w:w="3119" w:type="dxa"/>
          </w:tcPr>
          <w:p w14:paraId="0A7838AE" w14:textId="370F089C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 xml:space="preserve">Endometriosis </w:t>
            </w:r>
          </w:p>
        </w:tc>
        <w:tc>
          <w:tcPr>
            <w:tcW w:w="9781" w:type="dxa"/>
          </w:tcPr>
          <w:p w14:paraId="41232C19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N80</w:t>
            </w:r>
          </w:p>
        </w:tc>
      </w:tr>
      <w:tr w:rsidR="00493499" w:rsidRPr="006A475F" w14:paraId="3FCFC370" w14:textId="77777777" w:rsidTr="00493499">
        <w:tc>
          <w:tcPr>
            <w:tcW w:w="3119" w:type="dxa"/>
          </w:tcPr>
          <w:p w14:paraId="589B9F7D" w14:textId="56CA2150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Uterine fibroids</w:t>
            </w:r>
          </w:p>
        </w:tc>
        <w:tc>
          <w:tcPr>
            <w:tcW w:w="9781" w:type="dxa"/>
          </w:tcPr>
          <w:p w14:paraId="65426955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D25</w:t>
            </w:r>
          </w:p>
        </w:tc>
      </w:tr>
      <w:tr w:rsidR="00493499" w:rsidRPr="006A475F" w14:paraId="0C3FEB15" w14:textId="77777777" w:rsidTr="00493499">
        <w:tc>
          <w:tcPr>
            <w:tcW w:w="3119" w:type="dxa"/>
          </w:tcPr>
          <w:p w14:paraId="20896633" w14:textId="236CCF55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Abnormal uterine bleeding</w:t>
            </w:r>
          </w:p>
        </w:tc>
        <w:tc>
          <w:tcPr>
            <w:tcW w:w="9781" w:type="dxa"/>
          </w:tcPr>
          <w:p w14:paraId="52226315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N84.0, N84.1, N92, N93, N95.0</w:t>
            </w:r>
          </w:p>
        </w:tc>
      </w:tr>
      <w:tr w:rsidR="00493499" w:rsidRPr="006A475F" w14:paraId="5B932D1F" w14:textId="77777777" w:rsidTr="00493499">
        <w:tc>
          <w:tcPr>
            <w:tcW w:w="3119" w:type="dxa"/>
          </w:tcPr>
          <w:p w14:paraId="0B2A3EED" w14:textId="205ABE7B" w:rsidR="008C478E" w:rsidRPr="006A475F" w:rsidRDefault="00167F3E" w:rsidP="00D94EF7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Pelvic inflammatory disease</w:t>
            </w:r>
          </w:p>
        </w:tc>
        <w:tc>
          <w:tcPr>
            <w:tcW w:w="9781" w:type="dxa"/>
          </w:tcPr>
          <w:p w14:paraId="6EBCC9B6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N70, N71, N73, N74</w:t>
            </w:r>
          </w:p>
        </w:tc>
      </w:tr>
      <w:tr w:rsidR="00493499" w:rsidRPr="006A475F" w14:paraId="6E59827C" w14:textId="77777777" w:rsidTr="00493499">
        <w:tc>
          <w:tcPr>
            <w:tcW w:w="3119" w:type="dxa"/>
          </w:tcPr>
          <w:p w14:paraId="3836EE94" w14:textId="7F167BA1" w:rsidR="008C478E" w:rsidRPr="006A475F" w:rsidRDefault="00167F3E" w:rsidP="008C478E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Adnexal pathology</w:t>
            </w:r>
          </w:p>
        </w:tc>
        <w:tc>
          <w:tcPr>
            <w:tcW w:w="9781" w:type="dxa"/>
          </w:tcPr>
          <w:p w14:paraId="2E6B8852" w14:textId="77777777" w:rsidR="00167F3E" w:rsidRPr="006A475F" w:rsidRDefault="00167F3E" w:rsidP="00D947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475F">
              <w:rPr>
                <w:rFonts w:ascii="Times New Roman" w:hAnsi="Times New Roman" w:cs="Times New Roman"/>
                <w:sz w:val="21"/>
                <w:szCs w:val="21"/>
              </w:rPr>
              <w:t>ICD-10-CM N83, D27, C56, C57</w:t>
            </w:r>
          </w:p>
        </w:tc>
      </w:tr>
    </w:tbl>
    <w:p w14:paraId="5BE34383" w14:textId="69818FD2" w:rsidR="00440106" w:rsidRPr="006A475F" w:rsidRDefault="002D448D" w:rsidP="00440106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6A475F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167F3E" w:rsidRPr="006A475F">
        <w:rPr>
          <w:rFonts w:ascii="Times New Roman" w:hAnsi="Times New Roman" w:cs="Times New Roman"/>
          <w:sz w:val="21"/>
          <w:szCs w:val="21"/>
        </w:rPr>
        <w:t xml:space="preserve"> Hospitalization records </w:t>
      </w:r>
      <w:r w:rsidR="00167F3E" w:rsidRPr="006A475F">
        <w:rPr>
          <w:rFonts w:ascii="Times New Roman" w:hAnsi="Times New Roman" w:cs="Times New Roman"/>
          <w:sz w:val="21"/>
          <w:szCs w:val="21"/>
          <w:u w:val="single"/>
        </w:rPr>
        <w:t>with</w:t>
      </w:r>
      <w:r w:rsidR="00167F3E" w:rsidRPr="006A475F">
        <w:rPr>
          <w:rFonts w:ascii="Times New Roman" w:hAnsi="Times New Roman" w:cs="Times New Roman"/>
          <w:sz w:val="21"/>
          <w:szCs w:val="21"/>
        </w:rPr>
        <w:t xml:space="preserve"> an ectopic pregnancy diagnosis code but </w:t>
      </w:r>
      <w:r w:rsidR="00167F3E" w:rsidRPr="006A475F">
        <w:rPr>
          <w:rFonts w:ascii="Times New Roman" w:hAnsi="Times New Roman" w:cs="Times New Roman"/>
          <w:sz w:val="21"/>
          <w:szCs w:val="21"/>
          <w:u w:val="single"/>
        </w:rPr>
        <w:t>without</w:t>
      </w:r>
      <w:r w:rsidR="00167F3E" w:rsidRPr="006A475F">
        <w:rPr>
          <w:rFonts w:ascii="Times New Roman" w:hAnsi="Times New Roman" w:cs="Times New Roman"/>
          <w:sz w:val="21"/>
          <w:szCs w:val="21"/>
        </w:rPr>
        <w:t xml:space="preserve"> a prespecified surgical management code were manually reviewed by an obstetrician-gynecologist with expertise in administrative data coding to identify additional procedure codes related to atypical surgical management of ectopic pregnancy for cohort inclusion.</w:t>
      </w:r>
    </w:p>
    <w:p w14:paraId="20043147" w14:textId="77777777" w:rsidR="00CD086B" w:rsidRPr="006A475F" w:rsidRDefault="00CD086B" w:rsidP="005A35BA">
      <w:pPr>
        <w:spacing w:after="0" w:line="240" w:lineRule="auto"/>
        <w:rPr>
          <w:rFonts w:ascii="Times New Roman" w:hAnsi="Times New Roman" w:cs="Times New Roman"/>
        </w:rPr>
      </w:pPr>
    </w:p>
    <w:p w14:paraId="193BC94C" w14:textId="77777777" w:rsidR="00167F3E" w:rsidRPr="006A475F" w:rsidRDefault="00167F3E" w:rsidP="005A35BA">
      <w:pPr>
        <w:spacing w:after="0" w:line="240" w:lineRule="auto"/>
        <w:rPr>
          <w:rFonts w:ascii="Times New Roman" w:hAnsi="Times New Roman" w:cs="Times New Roman"/>
        </w:rPr>
        <w:sectPr w:rsidR="00167F3E" w:rsidRPr="006A475F" w:rsidSect="00167F3E">
          <w:pgSz w:w="15840" w:h="12240" w:orient="landscape"/>
          <w:pgMar w:top="1361" w:right="1361" w:bottom="1361" w:left="1361" w:header="709" w:footer="709" w:gutter="0"/>
          <w:cols w:space="708"/>
          <w:docGrid w:linePitch="360"/>
        </w:sectPr>
      </w:pPr>
    </w:p>
    <w:p w14:paraId="361C9758" w14:textId="31FC2187" w:rsidR="00B40C0F" w:rsidRPr="006A475F" w:rsidRDefault="00B40C0F" w:rsidP="0049349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6A475F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006A475F">
        <w:rPr>
          <w:rFonts w:ascii="Times New Roman" w:hAnsi="Times New Roman" w:cs="Times New Roman"/>
          <w:b/>
          <w:bCs/>
          <w:lang w:val="en-US"/>
        </w:rPr>
        <w:t xml:space="preserve"> 2. </w:t>
      </w:r>
      <w:r w:rsidRPr="006A475F">
        <w:rPr>
          <w:rFonts w:ascii="Times New Roman" w:hAnsi="Times New Roman" w:cs="Times New Roman"/>
          <w:b/>
          <w:bCs/>
        </w:rPr>
        <w:t>Characteristics of National Inpatient Sample records for patients with and without disabilities who had an obstetric delivery between 2016-202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9"/>
        <w:gridCol w:w="2072"/>
        <w:gridCol w:w="1793"/>
        <w:gridCol w:w="1154"/>
      </w:tblGrid>
      <w:tr w:rsidR="00B40C0F" w:rsidRPr="006A475F" w14:paraId="70ED1F35" w14:textId="77777777" w:rsidTr="00175255">
        <w:trPr>
          <w:trHeight w:val="20"/>
        </w:trPr>
        <w:tc>
          <w:tcPr>
            <w:tcW w:w="23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0BAC0" w14:textId="77777777" w:rsidR="00B40C0F" w:rsidRPr="006A475F" w:rsidRDefault="00B40C0F" w:rsidP="00B40C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0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6E2EE" w14:textId="77777777" w:rsidR="00A70849" w:rsidRPr="0019150A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sz w:val="22"/>
                <w:szCs w:val="22"/>
              </w:rPr>
              <w:t xml:space="preserve">No Disability </w:t>
            </w:r>
          </w:p>
          <w:p w14:paraId="46F94106" w14:textId="2C1850F7" w:rsidR="00B40C0F" w:rsidRPr="0019150A" w:rsidRDefault="00A70849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r w:rsidR="00B40C0F" w:rsidRPr="0019150A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D14A5" w14:textId="77777777" w:rsidR="00A70849" w:rsidRPr="0019150A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sz w:val="22"/>
                <w:szCs w:val="22"/>
              </w:rPr>
              <w:t xml:space="preserve">Disability </w:t>
            </w:r>
          </w:p>
          <w:p w14:paraId="634064F6" w14:textId="408792D2" w:rsidR="00B40C0F" w:rsidRPr="0019150A" w:rsidRDefault="00A70849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r w:rsidR="00B40C0F" w:rsidRPr="0019150A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E0CC8" w14:textId="1E1E2A79" w:rsidR="00B40C0F" w:rsidRPr="006A475F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SD</w:t>
            </w:r>
          </w:p>
        </w:tc>
      </w:tr>
      <w:tr w:rsidR="00B40C0F" w:rsidRPr="006A475F" w14:paraId="3EE9F3BE" w14:textId="77777777" w:rsidTr="00175255">
        <w:trPr>
          <w:trHeight w:val="20"/>
        </w:trPr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2A31" w14:textId="25BE4593" w:rsidR="00B40C0F" w:rsidRPr="006A475F" w:rsidRDefault="00A70849" w:rsidP="00B40C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6FE4" w14:textId="1B002B68" w:rsidR="00B40C0F" w:rsidRPr="0019150A" w:rsidRDefault="00A70849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 = </w:t>
            </w:r>
            <w:r w:rsidR="00B40C0F"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55,022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72B6" w14:textId="7F7A9192" w:rsidR="00B40C0F" w:rsidRPr="0019150A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= 62,486</w:t>
            </w:r>
            <w:r w:rsidR="00E11BAE"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44029"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E11BAE"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0BE1B" w14:textId="77777777" w:rsidR="00B40C0F" w:rsidRPr="006A475F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B40C0F" w:rsidRPr="006A475F" w14:paraId="49FDF949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B757" w14:textId="77777777" w:rsidR="00B40C0F" w:rsidRPr="006A475F" w:rsidRDefault="00B40C0F" w:rsidP="00B40C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6C4D" w14:textId="77777777" w:rsidR="00B40C0F" w:rsidRPr="006A475F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D529" w14:textId="77777777" w:rsidR="00B40C0F" w:rsidRPr="006A475F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43B" w14:textId="77777777" w:rsidR="00B40C0F" w:rsidRPr="006A475F" w:rsidRDefault="00B40C0F" w:rsidP="00B40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5255" w:rsidRPr="006A475F" w14:paraId="05106DC8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34CC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15-19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3054" w14:textId="19492F6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,514 (4.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E586" w14:textId="27AC337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76 (4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2BCE" w14:textId="1440680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175255" w:rsidRPr="006A475F" w14:paraId="004D4592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535E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20-24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2274" w14:textId="05E2B22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5,421 (19.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85CB" w14:textId="64DA2A9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966 (17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ABC9" w14:textId="20A085D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175255" w:rsidRPr="006A475F" w14:paraId="14E44AFC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95C8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25-29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8E5C9" w14:textId="493BA90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5,280 (28.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426DC" w14:textId="10CF56A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723 (26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B3C4" w14:textId="7D3CA6A6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75255" w:rsidRPr="006A475F" w14:paraId="707F7B87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64CA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30-34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0588D" w14:textId="1AD227E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7,094 (29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D16B" w14:textId="0B520E5C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261 (29.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D88D" w14:textId="65FD846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75255" w:rsidRPr="006A475F" w14:paraId="59291372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CFDE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35-39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7229" w14:textId="49CE8C3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,457 (15.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41B3" w14:textId="13E4DC9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267 (18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295A" w14:textId="4DEE52F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175255" w:rsidRPr="006A475F" w14:paraId="22ABBBC3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EDA2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40-44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824EF" w14:textId="4AF1684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,256 (3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DD0CB" w14:textId="2A396AF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93 (4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F235" w14:textId="77CA62E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175255" w:rsidRPr="006A475F" w14:paraId="692D7EE5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FFE2" w14:textId="77777777" w:rsidR="00175255" w:rsidRPr="006A475F" w:rsidRDefault="00175255" w:rsidP="0017525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44FD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671E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AF22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5255" w:rsidRPr="006A475F" w14:paraId="61104B4D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0557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sian/Oth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B8E88" w14:textId="2A40D61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,316 (11.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CC86" w14:textId="1462F82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41 (7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17B4" w14:textId="33D7571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175255" w:rsidRPr="006A475F" w14:paraId="440254B2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AD00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C5A5" w14:textId="67352CE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,082 (14.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3351" w14:textId="7E07828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380 (15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853D" w14:textId="0128AB74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75255" w:rsidRPr="006A475F" w14:paraId="35DEF4E5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FAD8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0391" w14:textId="10462C3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2,506 (20.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9603" w14:textId="6F1B718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86 (14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BDBD" w14:textId="0AE03AA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175255" w:rsidRPr="006A475F" w14:paraId="7DD3FE2C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CAFC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FE8F" w14:textId="5737D83C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42,863 (50.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AC0F" w14:textId="146F6A6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294 (59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9BE3" w14:textId="115123B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175255" w:rsidRPr="006A475F" w14:paraId="5E125040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5502" w14:textId="312D1E5B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F26F" w14:textId="70D415D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,255 (4.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7BD1" w14:textId="1355FA2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85 (3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E58D" w14:textId="646B3E94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175255" w:rsidRPr="006A475F" w14:paraId="651D1A57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ACC5B" w14:textId="77777777" w:rsidR="00175255" w:rsidRPr="006A475F" w:rsidRDefault="00175255" w:rsidP="0017525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Insurance Pay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87F7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2DE74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EC2B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5255" w:rsidRPr="006A475F" w14:paraId="1E35390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6B07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Medicaid or Medicar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A2D8" w14:textId="014C906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17,255 (42.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EDE4" w14:textId="714BA03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003 (48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313A" w14:textId="7D4D7886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175255" w:rsidRPr="006A475F" w14:paraId="545E3026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0C98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Private Insuranc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22CDD" w14:textId="2015BAAC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5,900 (51.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E7B0" w14:textId="7CA7140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957 (47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16C3" w14:textId="30B9201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175255" w:rsidRPr="006A475F" w14:paraId="58BAF2C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FE91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D592" w14:textId="49103B5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,745 (5.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91429" w14:textId="0EC23D0C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9 (4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45BA" w14:textId="4CACBC2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175255" w:rsidRPr="006A475F" w14:paraId="469E34CF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A1B3" w14:textId="4A25D129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220F4" w14:textId="19BB8A0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22 (0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EAB6" w14:textId="4AABD2B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0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1930" w14:textId="3CBE8C1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75255" w:rsidRPr="006A475F" w14:paraId="5A9B52C8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4A1D" w14:textId="77777777" w:rsidR="00175255" w:rsidRPr="006A475F" w:rsidRDefault="00175255" w:rsidP="0017525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Median household income for ZIP cod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F162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14F1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4150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5255" w:rsidRPr="006A475F" w14:paraId="55D66136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AFC1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Quartile 1 (low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4492" w14:textId="75114C9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4,434 (27.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7D7D" w14:textId="33B4D8FC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724 (28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0631" w14:textId="3BF50CF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75255" w:rsidRPr="006A475F" w14:paraId="58EA6CDE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4589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Quartile 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6859" w14:textId="4300571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4,041 (25.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CE10" w14:textId="7F1B1AD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783 (25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0A57" w14:textId="4DE1E7D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75255" w:rsidRPr="006A475F" w14:paraId="4AEF7E3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6281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Quartile 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D13E" w14:textId="6E87603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3,543 (24.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2451" w14:textId="5A82302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203 (24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2DBD" w14:textId="4F7D7DC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75255" w:rsidRPr="006A475F" w14:paraId="71653294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7DB7" w14:textId="77777777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Quartile 4 (high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BEFB" w14:textId="1C4E93E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5,969 (22.0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736F" w14:textId="0D8C0A1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210 (2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168" w14:textId="506CB92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75255" w:rsidRPr="006A475F" w14:paraId="2C45FC67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46C6" w14:textId="0FCCD130" w:rsidR="00175255" w:rsidRPr="006A475F" w:rsidRDefault="00175255" w:rsidP="00175255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0D9F" w14:textId="7608C77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035 (0.9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519F" w14:textId="49DA05F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 (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17D4" w14:textId="4C22A80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75255" w:rsidRPr="006A475F" w14:paraId="5E24D2BD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42C3" w14:textId="77777777" w:rsidR="00175255" w:rsidRPr="006A475F" w:rsidRDefault="00175255" w:rsidP="0017525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1B5E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A789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0A10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5255" w:rsidRPr="006A475F" w14:paraId="1A3B7E3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58F13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B3C0" w14:textId="6894ADD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886 (1.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C383" w14:textId="2ADF06A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24 (4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4E9B" w14:textId="490DEDF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175255" w:rsidRPr="006A475F" w14:paraId="4D799700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62D0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CD69" w14:textId="366EB4EF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65 (0.2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F4C1" w14:textId="50200200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 (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987C" w14:textId="76F9974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175255" w:rsidRPr="006A475F" w14:paraId="0A24C0FF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BF8E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Cardiovascular diseas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7B49" w14:textId="602DAAD4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,468 (1.9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6B0C" w14:textId="52FF62A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1 (4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88CB" w14:textId="2A78802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175255" w:rsidRPr="006A475F" w14:paraId="023481A5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A3AB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B754" w14:textId="6BD8353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,251 (6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F40C" w14:textId="607DBCB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568 (13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44BA" w14:textId="52BEAF5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75255" w:rsidRPr="006A475F" w14:paraId="28D755FA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E4F6" w14:textId="34956131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xiety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8F07" w14:textId="7859B98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,268 (5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DB54" w14:textId="252E715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093 (14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12E8" w14:textId="01BEEA9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175255" w:rsidRPr="006A475F" w14:paraId="0F88BFC2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43F9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ce Use Disorder (Alcohol or Drugs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87AB" w14:textId="143AE12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,493 (4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7E4A" w14:textId="31DD3CE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90 (7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E8D" w14:textId="0F76A504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175255" w:rsidRPr="006A475F" w14:paraId="0D26E16F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225D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F5B1" w14:textId="55A5534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,647 (14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7213" w14:textId="4278E046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841 (18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1687" w14:textId="3240C59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175255" w:rsidRPr="006A475F" w14:paraId="4C5DE9F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0F21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metriosi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3A7C" w14:textId="79E8AB0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218 (0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6430" w14:textId="6DF6642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 (0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67AA" w14:textId="206D8EAE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175255" w:rsidRPr="006A475F" w14:paraId="0C65177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1A60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Uterine fibroid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A6B3" w14:textId="26076096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650 (1.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E1FD" w14:textId="041116E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9 (2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9342" w14:textId="1EA7C561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175255" w:rsidRPr="006A475F" w14:paraId="5DFC0138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8E9F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bnormal uterine bleed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2170" w14:textId="254BD595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30 (0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7796" w14:textId="694D899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0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B4A5" w14:textId="5EA39B1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75255" w:rsidRPr="006A475F" w14:paraId="527F07C6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C247" w14:textId="32EA2248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Pelvic inflammatory diseas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E234" w14:textId="45811D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,103 (0.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B883" w14:textId="055437D9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 (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4856" w14:textId="0AEF3C9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75255" w:rsidRPr="006A475F" w14:paraId="7D46780B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7720" w14:textId="02A00C08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dnexal pathology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FED0" w14:textId="16F49F56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106 (0.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3286" w14:textId="4191735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 (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2B07" w14:textId="0402CD4A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175255" w:rsidRPr="006A475F" w14:paraId="447CFEBE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B51C" w14:textId="77777777" w:rsidR="00175255" w:rsidRPr="006A475F" w:rsidRDefault="00175255" w:rsidP="0017525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BBF00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35F2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61AD" w14:textId="7777777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75255" w:rsidRPr="006A475F" w14:paraId="1B105F1F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59126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 xml:space="preserve">Never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E1547" w14:textId="7A8A4CF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92,029 (89.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320A8" w14:textId="26B6E18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,760 (79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9B07" w14:textId="50F74E43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75255" w:rsidRPr="006A475F" w14:paraId="03ACEB9F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DA3D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35EB" w14:textId="3A824618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,529 (5.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5774" w14:textId="32C7D3D2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19 (10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EA3D" w14:textId="3715F59B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175255" w:rsidRPr="006A475F" w14:paraId="63DDDE73" w14:textId="77777777" w:rsidTr="00175255">
        <w:trPr>
          <w:trHeight w:val="20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7F4DA" w14:textId="77777777" w:rsidR="00175255" w:rsidRPr="006A475F" w:rsidRDefault="00175255" w:rsidP="0017525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90A9D" w14:textId="607C1EB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,464 (5.0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90473" w14:textId="14B413ED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07 (10.3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C7A55" w14:textId="5B6D27B7" w:rsidR="00175255" w:rsidRPr="00175255" w:rsidRDefault="00175255" w:rsidP="00175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52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</w:tbl>
    <w:p w14:paraId="04C9FAF1" w14:textId="7F83ABF2" w:rsidR="00B40C0F" w:rsidRPr="006A475F" w:rsidRDefault="00B40C0F" w:rsidP="00B40C0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475F">
        <w:rPr>
          <w:rFonts w:ascii="Times New Roman" w:hAnsi="Times New Roman" w:cs="Times New Roman"/>
          <w:sz w:val="20"/>
          <w:szCs w:val="20"/>
          <w:lang w:val="en-US"/>
        </w:rPr>
        <w:t xml:space="preserve">ASD: </w:t>
      </w:r>
      <w:r w:rsidRPr="0019150A">
        <w:rPr>
          <w:rFonts w:ascii="Times New Roman" w:hAnsi="Times New Roman" w:cs="Times New Roman"/>
          <w:sz w:val="20"/>
          <w:szCs w:val="20"/>
          <w:lang w:val="en-US"/>
        </w:rPr>
        <w:t xml:space="preserve">Absolute standardized difference, &gt; 0.10 </w:t>
      </w:r>
      <w:r w:rsidRPr="0019150A">
        <w:rPr>
          <w:rFonts w:ascii="Times New Roman" w:hAnsi="Times New Roman" w:cs="Times New Roman"/>
          <w:bCs/>
          <w:sz w:val="20"/>
          <w:szCs w:val="20"/>
        </w:rPr>
        <w:t>indicates an important difference between women with versus without disability</w:t>
      </w:r>
      <w:r w:rsidR="00CE62A4" w:rsidRPr="0019150A">
        <w:rPr>
          <w:rFonts w:ascii="Times New Roman" w:hAnsi="Times New Roman" w:cs="Times New Roman"/>
          <w:bCs/>
          <w:sz w:val="20"/>
          <w:szCs w:val="20"/>
        </w:rPr>
        <w:t>. No. (%): unweighted number (weighted proportion).</w:t>
      </w:r>
    </w:p>
    <w:p w14:paraId="4ECC4730" w14:textId="77777777" w:rsidR="00B40C0F" w:rsidRPr="006A475F" w:rsidRDefault="00B40C0F" w:rsidP="0049349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5BE71B7" w14:textId="461D2B15" w:rsidR="00B40C0F" w:rsidRPr="006A475F" w:rsidRDefault="00B40C0F">
      <w:pPr>
        <w:rPr>
          <w:rFonts w:ascii="Times New Roman" w:hAnsi="Times New Roman" w:cs="Times New Roman"/>
          <w:b/>
          <w:bCs/>
          <w:lang w:val="en-US"/>
        </w:rPr>
      </w:pPr>
      <w:r w:rsidRPr="006A475F">
        <w:rPr>
          <w:rFonts w:ascii="Times New Roman" w:hAnsi="Times New Roman" w:cs="Times New Roman"/>
          <w:b/>
          <w:bCs/>
          <w:lang w:val="en-US"/>
        </w:rPr>
        <w:br w:type="page"/>
      </w:r>
    </w:p>
    <w:p w14:paraId="58AB21DA" w14:textId="12AB01F3" w:rsidR="00493499" w:rsidRPr="006A475F" w:rsidRDefault="00493499" w:rsidP="0049349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6A475F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006A47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40C0F" w:rsidRPr="006A475F">
        <w:rPr>
          <w:rFonts w:ascii="Times New Roman" w:hAnsi="Times New Roman" w:cs="Times New Roman"/>
          <w:b/>
          <w:bCs/>
          <w:lang w:val="en-US"/>
        </w:rPr>
        <w:t>3</w:t>
      </w:r>
      <w:r w:rsidRPr="006A475F">
        <w:rPr>
          <w:rFonts w:ascii="Times New Roman" w:hAnsi="Times New Roman" w:cs="Times New Roman"/>
          <w:b/>
          <w:bCs/>
          <w:lang w:val="en-US"/>
        </w:rPr>
        <w:t>. O</w:t>
      </w:r>
      <w:r w:rsidRPr="006A475F">
        <w:rPr>
          <w:rFonts w:ascii="Times New Roman" w:hAnsi="Times New Roman" w:cs="Times New Roman (Body CS)"/>
          <w:b/>
          <w:bCs/>
          <w:color w:val="000000"/>
          <w:lang w:val="en-US"/>
        </w:rPr>
        <w:t xml:space="preserve">utcomes of surgically managed ectopic pregnancy by disability status, National Inpatient Sample </w:t>
      </w:r>
      <w:r w:rsidRPr="006A475F">
        <w:rPr>
          <w:rFonts w:ascii="Times New Roman" w:hAnsi="Times New Roman" w:cs="Times New Roman (Body CS)"/>
          <w:b/>
          <w:bCs/>
          <w:color w:val="000000"/>
        </w:rPr>
        <w:t xml:space="preserve">2016-2021, further assessed by additionally adjusting for comorbidities and excluding cases of Cesarean scar pregnancy </w:t>
      </w:r>
    </w:p>
    <w:tbl>
      <w:tblPr>
        <w:tblW w:w="476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2"/>
        <w:gridCol w:w="902"/>
        <w:gridCol w:w="1154"/>
        <w:gridCol w:w="1091"/>
        <w:gridCol w:w="1429"/>
        <w:gridCol w:w="1095"/>
        <w:gridCol w:w="1423"/>
      </w:tblGrid>
      <w:tr w:rsidR="009D6945" w:rsidRPr="006A475F" w14:paraId="7F0FBAFF" w14:textId="2D0D6772" w:rsidTr="00A34947">
        <w:trPr>
          <w:trHeight w:val="170"/>
        </w:trPr>
        <w:tc>
          <w:tcPr>
            <w:tcW w:w="109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47E415" w14:textId="77777777" w:rsidR="009D6945" w:rsidRPr="006A475F" w:rsidRDefault="009D6945" w:rsidP="00D9476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08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65D66" w14:textId="357272FA" w:rsidR="009D6945" w:rsidRPr="006A475F" w:rsidRDefault="009D6945" w:rsidP="00D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RR (95% CI)</w:t>
            </w:r>
          </w:p>
        </w:tc>
      </w:tr>
      <w:tr w:rsidR="009D6945" w:rsidRPr="006A475F" w14:paraId="14FEC8D7" w14:textId="0479FBDB" w:rsidTr="00A34947">
        <w:trPr>
          <w:trHeight w:val="170"/>
        </w:trPr>
        <w:tc>
          <w:tcPr>
            <w:tcW w:w="10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D3FE8A" w14:textId="77777777" w:rsidR="009D6945" w:rsidRPr="006A475F" w:rsidRDefault="009D6945" w:rsidP="00D9476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Hlk180394121"/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Disability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C448D" w14:textId="24A102E9" w:rsidR="009D6945" w:rsidRPr="006A475F" w:rsidRDefault="009D6945" w:rsidP="00D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n Analyses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DBA81" w14:textId="77777777" w:rsidR="0089295A" w:rsidRPr="006A475F" w:rsidRDefault="0089295A" w:rsidP="00D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for</w:t>
            </w:r>
          </w:p>
          <w:p w14:paraId="75308881" w14:textId="67FEB474" w:rsidR="009D6945" w:rsidRPr="006A475F" w:rsidRDefault="009D6945" w:rsidP="00D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morbidities</w:t>
            </w:r>
          </w:p>
        </w:tc>
        <w:tc>
          <w:tcPr>
            <w:tcW w:w="13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BFC651" w14:textId="3558FBEE" w:rsidR="009D6945" w:rsidRPr="006A475F" w:rsidRDefault="009D6945" w:rsidP="00D947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cluding Cases of Cesarean Scar Pregnancy</w:t>
            </w:r>
          </w:p>
        </w:tc>
      </w:tr>
      <w:bookmarkEnd w:id="0"/>
      <w:tr w:rsidR="00CF1AA5" w:rsidRPr="006A475F" w14:paraId="6059C19D" w14:textId="20A98A62" w:rsidTr="00A34947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232E9CC2" w14:textId="15E240D3" w:rsidR="00CF1AA5" w:rsidRPr="006A475F" w:rsidRDefault="00CF1AA5" w:rsidP="002240C3">
            <w:pPr>
              <w:spacing w:before="10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 (vs. Minimally Invasive) Route of Surgery</w:t>
            </w:r>
          </w:p>
        </w:tc>
      </w:tr>
      <w:tr w:rsidR="00FB3C10" w:rsidRPr="006A475F" w14:paraId="401A56C7" w14:textId="0FBC7511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6E65A0DD" w14:textId="77777777" w:rsidR="00FB3C10" w:rsidRPr="0019150A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1DDA5AE5" w14:textId="121FAC01" w:rsidR="00FB3C10" w:rsidRPr="0019150A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36" w:type="pct"/>
            <w:noWrap/>
            <w:vAlign w:val="center"/>
          </w:tcPr>
          <w:p w14:paraId="5CDDB29F" w14:textId="7F3AC14F" w:rsidR="00FB3C10" w:rsidRPr="0019150A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39EE49D8" w14:textId="7627C087" w:rsidR="00FB3C10" w:rsidRPr="0019150A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915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7" w:type="pct"/>
            <w:vAlign w:val="center"/>
          </w:tcPr>
          <w:p w14:paraId="0593A5DC" w14:textId="422B59B5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0C4E99DB" w14:textId="2B5C7B68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4BE3D8A1" w14:textId="441C6E68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CF1AA5" w:rsidRPr="006A475F" w14:paraId="75585663" w14:textId="7EFA6EF4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D7FE20A" w14:textId="77777777" w:rsidR="00CF1AA5" w:rsidRPr="006A475F" w:rsidRDefault="00CF1AA5" w:rsidP="00CF1AA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46B074A9" w14:textId="77777777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36" w:type="pct"/>
            <w:noWrap/>
            <w:vAlign w:val="center"/>
          </w:tcPr>
          <w:p w14:paraId="7A7854C0" w14:textId="77777777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, 1.17)</w:t>
            </w:r>
          </w:p>
        </w:tc>
        <w:tc>
          <w:tcPr>
            <w:tcW w:w="601" w:type="pct"/>
            <w:vAlign w:val="center"/>
          </w:tcPr>
          <w:p w14:paraId="49D20432" w14:textId="25CDFCF0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7" w:type="pct"/>
            <w:vAlign w:val="center"/>
          </w:tcPr>
          <w:p w14:paraId="18F7D11A" w14:textId="6A6D3B9B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, 1.17)</w:t>
            </w:r>
          </w:p>
        </w:tc>
        <w:tc>
          <w:tcPr>
            <w:tcW w:w="603" w:type="pct"/>
            <w:vAlign w:val="center"/>
          </w:tcPr>
          <w:p w14:paraId="761DA23E" w14:textId="20B56A85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4" w:type="pct"/>
            <w:vAlign w:val="center"/>
          </w:tcPr>
          <w:p w14:paraId="687F7801" w14:textId="6AC421FE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, 1.18)</w:t>
            </w:r>
          </w:p>
        </w:tc>
      </w:tr>
      <w:tr w:rsidR="00CF1AA5" w:rsidRPr="006A475F" w14:paraId="108E98CA" w14:textId="7D2BB7D2" w:rsidTr="00A34947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1137DDFD" w14:textId="3324EE02" w:rsidR="00CF1AA5" w:rsidRPr="006A475F" w:rsidRDefault="00CF1AA5" w:rsidP="00CF1AA5">
            <w:pPr>
              <w:spacing w:before="16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bal Removal (vs. Tubal Sparing) Procedure</w:t>
            </w:r>
          </w:p>
        </w:tc>
      </w:tr>
      <w:tr w:rsidR="00FB3C10" w:rsidRPr="006A475F" w14:paraId="247EBFC5" w14:textId="48CB82DE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9883C3F" w14:textId="77777777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02927A76" w14:textId="14EECE9D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4870A535" w14:textId="4AD6BC98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695CEEFA" w14:textId="4F8B92C9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2D48E53B" w14:textId="490A974F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608EDE4D" w14:textId="6FC5ED28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426857AA" w14:textId="77A1FEEF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CF1AA5" w:rsidRPr="006A475F" w14:paraId="4A628AF3" w14:textId="37F7E681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2D8FA70F" w14:textId="77777777" w:rsidR="00CF1AA5" w:rsidRPr="006A475F" w:rsidRDefault="00CF1AA5" w:rsidP="00CF1AA5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6F19EA6F" w14:textId="77777777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36" w:type="pct"/>
            <w:noWrap/>
            <w:vAlign w:val="center"/>
          </w:tcPr>
          <w:p w14:paraId="50438C19" w14:textId="77777777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1.04)</w:t>
            </w:r>
          </w:p>
        </w:tc>
        <w:tc>
          <w:tcPr>
            <w:tcW w:w="601" w:type="pct"/>
            <w:vAlign w:val="center"/>
          </w:tcPr>
          <w:p w14:paraId="32DE7C20" w14:textId="4DFFB053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7" w:type="pct"/>
            <w:vAlign w:val="center"/>
          </w:tcPr>
          <w:p w14:paraId="1C4CB2F7" w14:textId="651C42FB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1.04)</w:t>
            </w:r>
          </w:p>
        </w:tc>
        <w:tc>
          <w:tcPr>
            <w:tcW w:w="603" w:type="pct"/>
            <w:vAlign w:val="center"/>
          </w:tcPr>
          <w:p w14:paraId="457A7151" w14:textId="1BD1E0D3" w:rsidR="00CF1AA5" w:rsidRPr="006A475F" w:rsidRDefault="00CF1AA5" w:rsidP="00CF1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4" w:type="pct"/>
            <w:vAlign w:val="center"/>
          </w:tcPr>
          <w:p w14:paraId="3C52C339" w14:textId="5DAAC71B" w:rsidR="00CF1AA5" w:rsidRPr="006A475F" w:rsidRDefault="00CF1AA5" w:rsidP="00CF1A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1.04)</w:t>
            </w:r>
          </w:p>
        </w:tc>
      </w:tr>
      <w:tr w:rsidR="002240C3" w:rsidRPr="006A475F" w14:paraId="4D0F70A8" w14:textId="77777777" w:rsidTr="00505A5C">
        <w:trPr>
          <w:trHeight w:val="170"/>
        </w:trPr>
        <w:tc>
          <w:tcPr>
            <w:tcW w:w="1092" w:type="pct"/>
            <w:noWrap/>
            <w:vAlign w:val="center"/>
          </w:tcPr>
          <w:p w14:paraId="3B779EF9" w14:textId="44B0CC54" w:rsidR="002240C3" w:rsidRPr="006A475F" w:rsidRDefault="002240C3" w:rsidP="002240C3">
            <w:pPr>
              <w:spacing w:before="16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onged LOS</w:t>
            </w:r>
          </w:p>
        </w:tc>
        <w:tc>
          <w:tcPr>
            <w:tcW w:w="497" w:type="pct"/>
            <w:noWrap/>
            <w:vAlign w:val="center"/>
          </w:tcPr>
          <w:p w14:paraId="771A9889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6" w:type="pct"/>
            <w:noWrap/>
            <w:vAlign w:val="center"/>
          </w:tcPr>
          <w:p w14:paraId="525AB70E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</w:tcPr>
          <w:p w14:paraId="7D2D7484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</w:tcPr>
          <w:p w14:paraId="53DBE363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</w:tcPr>
          <w:p w14:paraId="35AF3B56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4" w:type="pct"/>
          </w:tcPr>
          <w:p w14:paraId="1E841B13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3C10" w:rsidRPr="006A475F" w14:paraId="64950302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6461C52E" w14:textId="4D9B9C17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15D661FC" w14:textId="1C2014A7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5C79C614" w14:textId="44675FCF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46B0DCAF" w14:textId="6273A1AD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0A0F033D" w14:textId="0691C2B8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7CFBF095" w14:textId="78BDD972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68497186" w14:textId="47F07287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2240C3" w:rsidRPr="006A475F" w14:paraId="747BEED9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3A1620E" w14:textId="0B5E9FBA" w:rsidR="002240C3" w:rsidRPr="006A475F" w:rsidRDefault="002240C3" w:rsidP="002240C3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213B965E" w14:textId="48225333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36" w:type="pct"/>
            <w:noWrap/>
            <w:vAlign w:val="center"/>
          </w:tcPr>
          <w:p w14:paraId="0604617A" w14:textId="67DEA0F2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3, 1.74)</w:t>
            </w:r>
          </w:p>
        </w:tc>
        <w:tc>
          <w:tcPr>
            <w:tcW w:w="601" w:type="pct"/>
            <w:vAlign w:val="center"/>
          </w:tcPr>
          <w:p w14:paraId="711C4A2D" w14:textId="62D14073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87" w:type="pct"/>
            <w:vAlign w:val="center"/>
          </w:tcPr>
          <w:p w14:paraId="65569DC7" w14:textId="10A26222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, 1.58)</w:t>
            </w:r>
          </w:p>
        </w:tc>
        <w:tc>
          <w:tcPr>
            <w:tcW w:w="603" w:type="pct"/>
            <w:vAlign w:val="center"/>
          </w:tcPr>
          <w:p w14:paraId="46EFB7AE" w14:textId="409B6A79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84" w:type="pct"/>
            <w:vAlign w:val="center"/>
          </w:tcPr>
          <w:p w14:paraId="756666A0" w14:textId="25507FAC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2, 1.74)</w:t>
            </w:r>
          </w:p>
        </w:tc>
      </w:tr>
      <w:tr w:rsidR="002240C3" w:rsidRPr="006A475F" w14:paraId="65650653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530A1B11" w14:textId="494413B0" w:rsidR="002240C3" w:rsidRPr="006A475F" w:rsidRDefault="002240C3" w:rsidP="002240C3">
            <w:pPr>
              <w:spacing w:before="16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Transfusion</w:t>
            </w:r>
          </w:p>
        </w:tc>
        <w:tc>
          <w:tcPr>
            <w:tcW w:w="497" w:type="pct"/>
            <w:noWrap/>
            <w:vAlign w:val="center"/>
          </w:tcPr>
          <w:p w14:paraId="45BD46C6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6" w:type="pct"/>
            <w:noWrap/>
            <w:vAlign w:val="center"/>
          </w:tcPr>
          <w:p w14:paraId="0950ED7A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vAlign w:val="center"/>
          </w:tcPr>
          <w:p w14:paraId="00B3291B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vAlign w:val="center"/>
          </w:tcPr>
          <w:p w14:paraId="743CA4BB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vAlign w:val="center"/>
          </w:tcPr>
          <w:p w14:paraId="5588956A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73D8F612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3C10" w:rsidRPr="006A475F" w14:paraId="1257D619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6FB08CAB" w14:textId="53B42E30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63117940" w14:textId="4F5F414E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30657321" w14:textId="39AE4D20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3EFE7B86" w14:textId="7AE14B17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43D5A8E8" w14:textId="2253AED7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76BDB554" w14:textId="358B1FC1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66E24AAE" w14:textId="0D081256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2240C3" w:rsidRPr="006A475F" w14:paraId="0E9B348B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EBD2B3D" w14:textId="0F96802C" w:rsidR="002240C3" w:rsidRPr="006A475F" w:rsidRDefault="002240C3" w:rsidP="002240C3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4A3098CE" w14:textId="1BBFCEC2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36" w:type="pct"/>
            <w:noWrap/>
            <w:vAlign w:val="center"/>
          </w:tcPr>
          <w:p w14:paraId="4562E1EA" w14:textId="286BB9DA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37)</w:t>
            </w:r>
          </w:p>
        </w:tc>
        <w:tc>
          <w:tcPr>
            <w:tcW w:w="601" w:type="pct"/>
            <w:vAlign w:val="center"/>
          </w:tcPr>
          <w:p w14:paraId="7D81A7FE" w14:textId="47C59DB6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7" w:type="pct"/>
            <w:vAlign w:val="center"/>
          </w:tcPr>
          <w:p w14:paraId="7216C13E" w14:textId="03402DD5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3, 1.33)</w:t>
            </w:r>
          </w:p>
        </w:tc>
        <w:tc>
          <w:tcPr>
            <w:tcW w:w="603" w:type="pct"/>
            <w:vAlign w:val="center"/>
          </w:tcPr>
          <w:p w14:paraId="6E005F08" w14:textId="502AE845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4" w:type="pct"/>
            <w:vAlign w:val="center"/>
          </w:tcPr>
          <w:p w14:paraId="1F4AAB52" w14:textId="191D7923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37)</w:t>
            </w:r>
          </w:p>
        </w:tc>
      </w:tr>
      <w:tr w:rsidR="0019150A" w:rsidRPr="006A475F" w14:paraId="0291F4AD" w14:textId="77777777" w:rsidTr="0019150A">
        <w:trPr>
          <w:trHeight w:val="170"/>
        </w:trPr>
        <w:tc>
          <w:tcPr>
            <w:tcW w:w="2225" w:type="pct"/>
            <w:gridSpan w:val="3"/>
            <w:noWrap/>
            <w:vAlign w:val="center"/>
          </w:tcPr>
          <w:p w14:paraId="359FC9B0" w14:textId="61890A3F" w:rsidR="0019150A" w:rsidRPr="006A475F" w:rsidRDefault="0019150A" w:rsidP="0019150A">
            <w:pPr>
              <w:spacing w:before="16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mposite extensive </w:t>
            </w:r>
            <w:proofErr w:type="spellStart"/>
            <w:r w:rsidRPr="001404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cedures</w:t>
            </w:r>
            <w:r w:rsidRPr="001404D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1" w:type="pct"/>
            <w:vAlign w:val="center"/>
          </w:tcPr>
          <w:p w14:paraId="4E092F0B" w14:textId="77777777" w:rsidR="0019150A" w:rsidRPr="006A475F" w:rsidRDefault="0019150A" w:rsidP="001915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vAlign w:val="center"/>
          </w:tcPr>
          <w:p w14:paraId="515E851F" w14:textId="77777777" w:rsidR="0019150A" w:rsidRPr="006A475F" w:rsidRDefault="0019150A" w:rsidP="001915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vAlign w:val="center"/>
          </w:tcPr>
          <w:p w14:paraId="3225E515" w14:textId="77777777" w:rsidR="0019150A" w:rsidRPr="006A475F" w:rsidRDefault="0019150A" w:rsidP="001915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72D222E7" w14:textId="77777777" w:rsidR="0019150A" w:rsidRPr="006A475F" w:rsidRDefault="0019150A" w:rsidP="001915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72C4" w:rsidRPr="006A475F" w14:paraId="75F9966B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346454F5" w14:textId="66D862B4" w:rsidR="006772C4" w:rsidRPr="006A475F" w:rsidRDefault="006772C4" w:rsidP="006772C4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0E7C82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081C191F" w14:textId="57FDF2FC" w:rsidR="006772C4" w:rsidRPr="006A475F" w:rsidRDefault="006772C4" w:rsidP="006772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38FC63C6" w14:textId="445F7F4B" w:rsidR="006772C4" w:rsidRPr="006A475F" w:rsidRDefault="006772C4" w:rsidP="006772C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458C6E88" w14:textId="1EA3409B" w:rsidR="006772C4" w:rsidRPr="006A475F" w:rsidRDefault="006772C4" w:rsidP="006772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37793BD0" w14:textId="77F24469" w:rsidR="006772C4" w:rsidRPr="006A475F" w:rsidRDefault="006772C4" w:rsidP="006772C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40F85D53" w14:textId="243762A3" w:rsidR="006772C4" w:rsidRPr="006A475F" w:rsidRDefault="006772C4" w:rsidP="006772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13210CED" w14:textId="7BCFCFAB" w:rsidR="006772C4" w:rsidRPr="006A475F" w:rsidRDefault="006772C4" w:rsidP="006772C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19150A" w:rsidRPr="006A475F" w14:paraId="604BFE79" w14:textId="77777777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030C7B2A" w14:textId="164F898E" w:rsidR="0019150A" w:rsidRPr="006A475F" w:rsidRDefault="0019150A" w:rsidP="0019150A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0E7C82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10DDAA24" w14:textId="53252AF6" w:rsidR="0019150A" w:rsidRPr="006A475F" w:rsidRDefault="006772C4" w:rsidP="001915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36" w:type="pct"/>
            <w:noWrap/>
            <w:vAlign w:val="center"/>
          </w:tcPr>
          <w:p w14:paraId="22D4DD2E" w14:textId="7C1DDDF6" w:rsidR="0019150A" w:rsidRPr="006A475F" w:rsidRDefault="006772C4" w:rsidP="001915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2.00)</w:t>
            </w:r>
          </w:p>
        </w:tc>
        <w:tc>
          <w:tcPr>
            <w:tcW w:w="601" w:type="pct"/>
            <w:vAlign w:val="center"/>
          </w:tcPr>
          <w:p w14:paraId="5B35FDBC" w14:textId="47FEB8F6" w:rsidR="0019150A" w:rsidRPr="006A475F" w:rsidRDefault="00EA14AA" w:rsidP="001915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87" w:type="pct"/>
            <w:vAlign w:val="center"/>
          </w:tcPr>
          <w:p w14:paraId="4153EED6" w14:textId="44BA1A63" w:rsidR="0019150A" w:rsidRPr="006A475F" w:rsidRDefault="00EA14AA" w:rsidP="001915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1.70)</w:t>
            </w:r>
          </w:p>
        </w:tc>
        <w:tc>
          <w:tcPr>
            <w:tcW w:w="603" w:type="pct"/>
            <w:vAlign w:val="center"/>
          </w:tcPr>
          <w:p w14:paraId="4BFE63E7" w14:textId="61FAC271" w:rsidR="0019150A" w:rsidRPr="006A475F" w:rsidRDefault="00D97395" w:rsidP="001915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84" w:type="pct"/>
            <w:vAlign w:val="center"/>
          </w:tcPr>
          <w:p w14:paraId="794B7ECA" w14:textId="5EF4EAF1" w:rsidR="0019150A" w:rsidRPr="006A475F" w:rsidRDefault="00D97395" w:rsidP="001915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2.02)</w:t>
            </w:r>
          </w:p>
        </w:tc>
      </w:tr>
      <w:tr w:rsidR="002240C3" w:rsidRPr="006A475F" w14:paraId="00A5A59D" w14:textId="4E182BD0" w:rsidTr="00A34947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105596B1" w14:textId="44F4EFAF" w:rsidR="002240C3" w:rsidRPr="006A475F" w:rsidRDefault="002240C3" w:rsidP="002240C3">
            <w:pPr>
              <w:spacing w:before="16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sterectomy</w:t>
            </w:r>
          </w:p>
        </w:tc>
      </w:tr>
      <w:tr w:rsidR="00FB3C10" w:rsidRPr="006A475F" w14:paraId="3BCE71E7" w14:textId="3E82CCC2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6DCF370C" w14:textId="77777777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0991F01B" w14:textId="11DBC8F3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3EB4DEA7" w14:textId="470B88D6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115464AF" w14:textId="691149B2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6DA75966" w14:textId="1132CA61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481D975D" w14:textId="377007B4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3AF5FAC1" w14:textId="534B39C8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2240C3" w:rsidRPr="006A475F" w14:paraId="21D231C8" w14:textId="09A19482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79F47E76" w14:textId="77777777" w:rsidR="002240C3" w:rsidRPr="006A475F" w:rsidRDefault="002240C3" w:rsidP="002240C3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12876078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636" w:type="pct"/>
            <w:noWrap/>
            <w:vAlign w:val="center"/>
          </w:tcPr>
          <w:p w14:paraId="6E8C9237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3.36)</w:t>
            </w:r>
          </w:p>
        </w:tc>
        <w:tc>
          <w:tcPr>
            <w:tcW w:w="601" w:type="pct"/>
            <w:vAlign w:val="center"/>
          </w:tcPr>
          <w:p w14:paraId="0CEBEDEB" w14:textId="0124E6C2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87" w:type="pct"/>
            <w:vAlign w:val="center"/>
          </w:tcPr>
          <w:p w14:paraId="52131AB3" w14:textId="7FB54D21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0, 2.84)</w:t>
            </w:r>
          </w:p>
        </w:tc>
        <w:tc>
          <w:tcPr>
            <w:tcW w:w="603" w:type="pct"/>
            <w:vAlign w:val="center"/>
          </w:tcPr>
          <w:p w14:paraId="41F4260F" w14:textId="31893E8C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84" w:type="pct"/>
            <w:vAlign w:val="center"/>
          </w:tcPr>
          <w:p w14:paraId="16CB0344" w14:textId="79314DE2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3.59)</w:t>
            </w:r>
          </w:p>
        </w:tc>
      </w:tr>
      <w:tr w:rsidR="002240C3" w:rsidRPr="006A475F" w14:paraId="75086C6E" w14:textId="0548F87C" w:rsidTr="00A34947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5B716A0A" w14:textId="6D7396DB" w:rsidR="002240C3" w:rsidRPr="006A475F" w:rsidRDefault="002240C3" w:rsidP="002240C3">
            <w:pPr>
              <w:spacing w:before="16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ophorectomy</w:t>
            </w:r>
          </w:p>
        </w:tc>
      </w:tr>
      <w:tr w:rsidR="00FB3C10" w:rsidRPr="006A475F" w14:paraId="34B0C854" w14:textId="28FDD5EE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5F34A97A" w14:textId="77777777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2ABD61E5" w14:textId="484919F1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3E61456A" w14:textId="1F833459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7C82D3AE" w14:textId="3BB78955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41FFB0D3" w14:textId="59D4F511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092F56D0" w14:textId="467703C3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2D04CC33" w14:textId="243CDB79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2240C3" w:rsidRPr="006A475F" w14:paraId="091FDCF2" w14:textId="2C1A97F8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7D0209AA" w14:textId="77777777" w:rsidR="002240C3" w:rsidRPr="006A475F" w:rsidRDefault="002240C3" w:rsidP="002240C3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5CBE1B96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36" w:type="pct"/>
            <w:noWrap/>
            <w:vAlign w:val="center"/>
          </w:tcPr>
          <w:p w14:paraId="04353ADD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2.13)</w:t>
            </w:r>
          </w:p>
        </w:tc>
        <w:tc>
          <w:tcPr>
            <w:tcW w:w="601" w:type="pct"/>
            <w:vAlign w:val="center"/>
          </w:tcPr>
          <w:p w14:paraId="108C0EC7" w14:textId="3AF817ED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87" w:type="pct"/>
            <w:vAlign w:val="center"/>
          </w:tcPr>
          <w:p w14:paraId="681F91E0" w14:textId="5ABAB796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, 1.80)</w:t>
            </w:r>
          </w:p>
        </w:tc>
        <w:tc>
          <w:tcPr>
            <w:tcW w:w="603" w:type="pct"/>
            <w:vAlign w:val="center"/>
          </w:tcPr>
          <w:p w14:paraId="1E2C3750" w14:textId="6CC29648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84" w:type="pct"/>
            <w:vAlign w:val="center"/>
          </w:tcPr>
          <w:p w14:paraId="1344DDF6" w14:textId="000C2DB0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2.14)</w:t>
            </w:r>
          </w:p>
        </w:tc>
      </w:tr>
      <w:tr w:rsidR="002240C3" w:rsidRPr="006A475F" w14:paraId="190C1826" w14:textId="2AC50566" w:rsidTr="00A34947">
        <w:trPr>
          <w:trHeight w:val="170"/>
        </w:trPr>
        <w:tc>
          <w:tcPr>
            <w:tcW w:w="5000" w:type="pct"/>
            <w:gridSpan w:val="7"/>
            <w:noWrap/>
            <w:vAlign w:val="center"/>
          </w:tcPr>
          <w:p w14:paraId="636CEA27" w14:textId="3D158FFA" w:rsidR="002240C3" w:rsidRPr="006A475F" w:rsidRDefault="002240C3" w:rsidP="002240C3">
            <w:pPr>
              <w:spacing w:before="160"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ateral Salpingectomy</w:t>
            </w:r>
          </w:p>
        </w:tc>
      </w:tr>
      <w:tr w:rsidR="00FB3C10" w:rsidRPr="006A475F" w14:paraId="50D9BCF2" w14:textId="645FBAAC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C5A5498" w14:textId="77777777" w:rsidR="00FB3C10" w:rsidRPr="006A475F" w:rsidRDefault="00FB3C10" w:rsidP="00FB3C10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No Disability</w:t>
            </w:r>
          </w:p>
        </w:tc>
        <w:tc>
          <w:tcPr>
            <w:tcW w:w="497" w:type="pct"/>
            <w:noWrap/>
            <w:vAlign w:val="center"/>
          </w:tcPr>
          <w:p w14:paraId="7418D80E" w14:textId="4069D7ED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636" w:type="pct"/>
            <w:noWrap/>
            <w:vAlign w:val="center"/>
          </w:tcPr>
          <w:p w14:paraId="78257A82" w14:textId="47D5D2D6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1" w:type="pct"/>
            <w:vAlign w:val="center"/>
          </w:tcPr>
          <w:p w14:paraId="60D57174" w14:textId="15CC8C1B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7" w:type="pct"/>
            <w:vAlign w:val="center"/>
          </w:tcPr>
          <w:p w14:paraId="776E624E" w14:textId="03C1B712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  <w:tc>
          <w:tcPr>
            <w:tcW w:w="603" w:type="pct"/>
            <w:vAlign w:val="center"/>
          </w:tcPr>
          <w:p w14:paraId="60BE4225" w14:textId="3AA694FC" w:rsidR="00FB3C10" w:rsidRPr="006A475F" w:rsidRDefault="00FB3C10" w:rsidP="00FB3C1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784" w:type="pct"/>
            <w:vAlign w:val="center"/>
          </w:tcPr>
          <w:p w14:paraId="478956E3" w14:textId="745F1EAF" w:rsidR="00FB3C10" w:rsidRPr="006A475F" w:rsidRDefault="00FB3C10" w:rsidP="00FB3C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Reference)</w:t>
            </w:r>
          </w:p>
        </w:tc>
      </w:tr>
      <w:tr w:rsidR="002240C3" w:rsidRPr="006A475F" w14:paraId="24D1F815" w14:textId="7AD72CB6" w:rsidTr="00A34947">
        <w:trPr>
          <w:trHeight w:val="170"/>
        </w:trPr>
        <w:tc>
          <w:tcPr>
            <w:tcW w:w="1092" w:type="pct"/>
            <w:noWrap/>
            <w:vAlign w:val="center"/>
          </w:tcPr>
          <w:p w14:paraId="4C326329" w14:textId="77777777" w:rsidR="002240C3" w:rsidRPr="006A475F" w:rsidRDefault="002240C3" w:rsidP="002240C3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sz w:val="22"/>
                <w:szCs w:val="22"/>
              </w:rPr>
              <w:t>Any Disability</w:t>
            </w:r>
          </w:p>
        </w:tc>
        <w:tc>
          <w:tcPr>
            <w:tcW w:w="497" w:type="pct"/>
            <w:noWrap/>
            <w:vAlign w:val="center"/>
          </w:tcPr>
          <w:p w14:paraId="6CB898E9" w14:textId="77777777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36" w:type="pct"/>
            <w:noWrap/>
            <w:vAlign w:val="center"/>
          </w:tcPr>
          <w:p w14:paraId="00CF1E81" w14:textId="77777777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, 2.37)</w:t>
            </w:r>
          </w:p>
        </w:tc>
        <w:tc>
          <w:tcPr>
            <w:tcW w:w="601" w:type="pct"/>
            <w:vAlign w:val="center"/>
          </w:tcPr>
          <w:p w14:paraId="701F0DE9" w14:textId="42E6E774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87" w:type="pct"/>
            <w:vAlign w:val="center"/>
          </w:tcPr>
          <w:p w14:paraId="7265A7D1" w14:textId="2F4A17B2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2.15)</w:t>
            </w:r>
          </w:p>
        </w:tc>
        <w:tc>
          <w:tcPr>
            <w:tcW w:w="603" w:type="pct"/>
            <w:vAlign w:val="center"/>
          </w:tcPr>
          <w:p w14:paraId="40E3E6A6" w14:textId="2FA06B4A" w:rsidR="002240C3" w:rsidRPr="006A475F" w:rsidRDefault="002240C3" w:rsidP="002240C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84" w:type="pct"/>
            <w:vAlign w:val="center"/>
          </w:tcPr>
          <w:p w14:paraId="2BDB31B0" w14:textId="3840C4DC" w:rsidR="002240C3" w:rsidRPr="006A475F" w:rsidRDefault="002240C3" w:rsidP="002240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47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2.36)</w:t>
            </w:r>
          </w:p>
        </w:tc>
      </w:tr>
    </w:tbl>
    <w:p w14:paraId="188F392D" w14:textId="7816E53D" w:rsidR="0052540F" w:rsidRDefault="00CF1AA5" w:rsidP="00CF1AA5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A475F">
        <w:rPr>
          <w:rFonts w:ascii="Times New Roman" w:hAnsi="Times New Roman" w:cs="Times New Roman"/>
          <w:sz w:val="22"/>
          <w:szCs w:val="22"/>
          <w:lang w:val="en-US"/>
        </w:rPr>
        <w:t xml:space="preserve">CI: </w:t>
      </w:r>
      <w:r w:rsidRPr="006A475F">
        <w:rPr>
          <w:rFonts w:ascii="Times New Roman" w:hAnsi="Times New Roman" w:cs="Times New Roman"/>
          <w:sz w:val="22"/>
          <w:szCs w:val="22"/>
        </w:rPr>
        <w:t xml:space="preserve">confidence interval. RR: risk ratio. </w:t>
      </w:r>
      <w:r w:rsidR="0089295A" w:rsidRPr="006A475F">
        <w:rPr>
          <w:rFonts w:ascii="Times New Roman" w:hAnsi="Times New Roman" w:cs="Times New Roman"/>
          <w:color w:val="000000"/>
          <w:sz w:val="22"/>
          <w:szCs w:val="22"/>
        </w:rPr>
        <w:t>All models</w:t>
      </w:r>
      <w:r w:rsidRPr="006A475F">
        <w:rPr>
          <w:rFonts w:ascii="Times New Roman" w:hAnsi="Times New Roman" w:cs="Times New Roman"/>
          <w:color w:val="000000"/>
          <w:sz w:val="22"/>
          <w:szCs w:val="22"/>
        </w:rPr>
        <w:t xml:space="preserve"> controlled for patient </w:t>
      </w:r>
      <w:r w:rsidRPr="006A475F">
        <w:rPr>
          <w:rFonts w:ascii="Times New Roman" w:hAnsi="Times New Roman" w:cs="Times New Roman"/>
          <w:sz w:val="22"/>
          <w:szCs w:val="22"/>
          <w:lang w:val="en-US"/>
        </w:rPr>
        <w:t>age, race/ethnicity, insurance type, median household income quartile, smoking status, and year of surgery.</w:t>
      </w:r>
      <w:r w:rsidR="0089295A" w:rsidRPr="006A475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2540F" w:rsidRPr="006A475F">
        <w:rPr>
          <w:rFonts w:ascii="Times New Roman" w:hAnsi="Times New Roman" w:cs="Times New Roman"/>
          <w:sz w:val="22"/>
          <w:szCs w:val="22"/>
        </w:rPr>
        <w:t>Comorbidities include cardiometabolic diseases, psychiatric illness, obesity, and gynecologic diseases.</w:t>
      </w:r>
    </w:p>
    <w:p w14:paraId="5B9C5971" w14:textId="2CFF9BE9" w:rsidR="0019150A" w:rsidRPr="0019150A" w:rsidRDefault="0019150A" w:rsidP="00CF1AA5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19150A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9150A">
        <w:rPr>
          <w:rFonts w:ascii="Times New Roman" w:hAnsi="Times New Roman" w:cs="Times New Roman"/>
          <w:sz w:val="22"/>
          <w:szCs w:val="22"/>
        </w:rPr>
        <w:t xml:space="preserve"> Use of more extensive procedures than standard, including hysterectomy, oophorectomy (bilateral or unilateral), bilateral salpingectomy, or tubal ligation.</w:t>
      </w:r>
    </w:p>
    <w:p w14:paraId="6476A624" w14:textId="77777777" w:rsidR="00440106" w:rsidRPr="005A35BA" w:rsidRDefault="00440106" w:rsidP="005A35BA">
      <w:pPr>
        <w:spacing w:after="0" w:line="240" w:lineRule="auto"/>
        <w:rPr>
          <w:rFonts w:ascii="Times New Roman" w:hAnsi="Times New Roman" w:cs="Times New Roman"/>
        </w:rPr>
      </w:pPr>
    </w:p>
    <w:sectPr w:rsidR="00440106" w:rsidRPr="005A35BA" w:rsidSect="00167F3E">
      <w:pgSz w:w="12240" w:h="15840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4FA39" w14:textId="77777777" w:rsidR="00035DE2" w:rsidRDefault="00035DE2" w:rsidP="00167F3E">
      <w:pPr>
        <w:spacing w:after="0" w:line="240" w:lineRule="auto"/>
      </w:pPr>
      <w:r>
        <w:separator/>
      </w:r>
    </w:p>
  </w:endnote>
  <w:endnote w:type="continuationSeparator" w:id="0">
    <w:p w14:paraId="5486293D" w14:textId="77777777" w:rsidR="00035DE2" w:rsidRDefault="00035DE2" w:rsidP="00167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AFE13" w14:textId="77777777" w:rsidR="00035DE2" w:rsidRDefault="00035DE2" w:rsidP="00167F3E">
      <w:pPr>
        <w:spacing w:after="0" w:line="240" w:lineRule="auto"/>
      </w:pPr>
      <w:r>
        <w:separator/>
      </w:r>
    </w:p>
  </w:footnote>
  <w:footnote w:type="continuationSeparator" w:id="0">
    <w:p w14:paraId="2015E846" w14:textId="77777777" w:rsidR="00035DE2" w:rsidRDefault="00035DE2" w:rsidP="00167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5BA"/>
    <w:rsid w:val="00022E6B"/>
    <w:rsid w:val="000236E6"/>
    <w:rsid w:val="00035DE2"/>
    <w:rsid w:val="00074C7E"/>
    <w:rsid w:val="000C2607"/>
    <w:rsid w:val="000F7473"/>
    <w:rsid w:val="001404DD"/>
    <w:rsid w:val="00150243"/>
    <w:rsid w:val="00167BA7"/>
    <w:rsid w:val="00167F3E"/>
    <w:rsid w:val="00175255"/>
    <w:rsid w:val="00181506"/>
    <w:rsid w:val="0019150A"/>
    <w:rsid w:val="001A5654"/>
    <w:rsid w:val="002240C3"/>
    <w:rsid w:val="00232D47"/>
    <w:rsid w:val="002D448D"/>
    <w:rsid w:val="002E2EA4"/>
    <w:rsid w:val="003568C1"/>
    <w:rsid w:val="00361016"/>
    <w:rsid w:val="00363535"/>
    <w:rsid w:val="003A2BB6"/>
    <w:rsid w:val="003A3C2A"/>
    <w:rsid w:val="00413A94"/>
    <w:rsid w:val="00427A9F"/>
    <w:rsid w:val="00440106"/>
    <w:rsid w:val="00444029"/>
    <w:rsid w:val="00493499"/>
    <w:rsid w:val="004D7983"/>
    <w:rsid w:val="0052540F"/>
    <w:rsid w:val="00536A95"/>
    <w:rsid w:val="005A35BA"/>
    <w:rsid w:val="00655E1C"/>
    <w:rsid w:val="006772C4"/>
    <w:rsid w:val="00682086"/>
    <w:rsid w:val="006A475F"/>
    <w:rsid w:val="007D618D"/>
    <w:rsid w:val="0080472D"/>
    <w:rsid w:val="008850BD"/>
    <w:rsid w:val="0089295A"/>
    <w:rsid w:val="008C478E"/>
    <w:rsid w:val="008D61B7"/>
    <w:rsid w:val="00900E3B"/>
    <w:rsid w:val="00901728"/>
    <w:rsid w:val="00937A27"/>
    <w:rsid w:val="009416E7"/>
    <w:rsid w:val="0098322A"/>
    <w:rsid w:val="009A16EF"/>
    <w:rsid w:val="009D6945"/>
    <w:rsid w:val="00A26A88"/>
    <w:rsid w:val="00A34947"/>
    <w:rsid w:val="00A63A8B"/>
    <w:rsid w:val="00A6658A"/>
    <w:rsid w:val="00A70849"/>
    <w:rsid w:val="00A94693"/>
    <w:rsid w:val="00AF1D58"/>
    <w:rsid w:val="00B40C0F"/>
    <w:rsid w:val="00B57BE5"/>
    <w:rsid w:val="00B823ED"/>
    <w:rsid w:val="00BE702C"/>
    <w:rsid w:val="00C00262"/>
    <w:rsid w:val="00C23772"/>
    <w:rsid w:val="00CD086B"/>
    <w:rsid w:val="00CE62A4"/>
    <w:rsid w:val="00CF1AA5"/>
    <w:rsid w:val="00D224F6"/>
    <w:rsid w:val="00D94EF7"/>
    <w:rsid w:val="00D97395"/>
    <w:rsid w:val="00E11BAE"/>
    <w:rsid w:val="00E77CA4"/>
    <w:rsid w:val="00E8572C"/>
    <w:rsid w:val="00EA14AA"/>
    <w:rsid w:val="00F65C74"/>
    <w:rsid w:val="00F948C8"/>
    <w:rsid w:val="00FB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5E712"/>
  <w15:chartTrackingRefBased/>
  <w15:docId w15:val="{A3CB9B97-9206-7E42-B7AB-E90CB7FC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5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5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5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5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5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5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5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5B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7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F3E"/>
  </w:style>
  <w:style w:type="paragraph" w:styleId="Footer">
    <w:name w:val="footer"/>
    <w:basedOn w:val="Normal"/>
    <w:link w:val="FooterChar"/>
    <w:uiPriority w:val="99"/>
    <w:unhideWhenUsed/>
    <w:rsid w:val="00167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F3E"/>
  </w:style>
  <w:style w:type="character" w:styleId="CommentReference">
    <w:name w:val="annotation reference"/>
    <w:basedOn w:val="DefaultParagraphFont"/>
    <w:uiPriority w:val="99"/>
    <w:semiHidden/>
    <w:unhideWhenUsed/>
    <w:rsid w:val="00167F3E"/>
    <w:rPr>
      <w:sz w:val="16"/>
      <w:szCs w:val="16"/>
    </w:rPr>
  </w:style>
  <w:style w:type="table" w:styleId="TableGrid">
    <w:name w:val="Table Grid"/>
    <w:basedOn w:val="TableNormal"/>
    <w:uiPriority w:val="39"/>
    <w:rsid w:val="00167F3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8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2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1793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Natalie Scime</cp:lastModifiedBy>
  <cp:revision>28</cp:revision>
  <dcterms:created xsi:type="dcterms:W3CDTF">2025-01-22T00:42:00Z</dcterms:created>
  <dcterms:modified xsi:type="dcterms:W3CDTF">2025-11-04T23:11:00Z</dcterms:modified>
</cp:coreProperties>
</file>